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D8D01" w14:textId="1AEFFCDD" w:rsidR="0010511F" w:rsidRPr="008156F7" w:rsidRDefault="0010511F" w:rsidP="00CC3561">
      <w:pPr>
        <w:rPr>
          <w:rFonts w:ascii="Times New Roman" w:hAnsi="Times New Roman" w:cs="Times New Roman"/>
        </w:rPr>
      </w:pPr>
      <w:r w:rsidRPr="008156F7">
        <w:rPr>
          <w:rFonts w:ascii="Times New Roman" w:hAnsi="Times New Roman" w:cs="Times New Roman"/>
        </w:rPr>
        <w:t xml:space="preserve">Appendix </w:t>
      </w:r>
      <w:r w:rsidR="008156F7">
        <w:rPr>
          <w:rFonts w:ascii="Times New Roman" w:hAnsi="Times New Roman" w:cs="Times New Roman"/>
        </w:rPr>
        <w:t xml:space="preserve">1: </w:t>
      </w:r>
      <w:r w:rsidRPr="008156F7">
        <w:rPr>
          <w:rFonts w:ascii="Times New Roman" w:hAnsi="Times New Roman" w:cs="Times New Roman"/>
        </w:rPr>
        <w:t>Questionnaire</w:t>
      </w:r>
    </w:p>
    <w:p w14:paraId="6517BF10" w14:textId="77777777" w:rsidR="0010511F" w:rsidRPr="008156F7" w:rsidRDefault="0010511F" w:rsidP="00CC3561">
      <w:pPr>
        <w:rPr>
          <w:rFonts w:ascii="Times New Roman" w:hAnsi="Times New Roman" w:cs="Times New Roman"/>
        </w:rPr>
      </w:pPr>
    </w:p>
    <w:p w14:paraId="5B7B9E2E" w14:textId="1920BF60" w:rsidR="00B02E73" w:rsidRPr="00A859D5" w:rsidRDefault="00CC3561" w:rsidP="00830731">
      <w:pPr>
        <w:jc w:val="center"/>
        <w:rPr>
          <w:rFonts w:ascii="Times New Roman" w:hAnsi="Times New Roman" w:cs="Times New Roman"/>
          <w:b/>
          <w:bCs/>
        </w:rPr>
      </w:pPr>
      <w:r w:rsidRPr="00A859D5">
        <w:rPr>
          <w:rFonts w:ascii="Times New Roman" w:hAnsi="Times New Roman" w:cs="Times New Roman"/>
          <w:b/>
          <w:bCs/>
        </w:rPr>
        <w:t>Cantonese Learning Strategies amongst the non-Chinese English Speakers in the City University of Hong Kong</w:t>
      </w:r>
    </w:p>
    <w:p w14:paraId="185A8C63" w14:textId="64C86284" w:rsidR="00830731" w:rsidRDefault="00830731" w:rsidP="00CC3561">
      <w:pPr>
        <w:rPr>
          <w:rFonts w:ascii="Times New Roman" w:hAnsi="Times New Roman" w:cs="Times New Roman"/>
        </w:rPr>
      </w:pPr>
    </w:p>
    <w:p w14:paraId="767856C3" w14:textId="028003F1" w:rsidR="00830731" w:rsidRDefault="00830731" w:rsidP="00CC35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W</w:t>
      </w:r>
      <w:r>
        <w:rPr>
          <w:rFonts w:ascii="Times New Roman" w:hAnsi="Times New Roman" w:cs="Times New Roman"/>
        </w:rPr>
        <w:t xml:space="preserve">e would like to </w:t>
      </w:r>
      <w:r w:rsidR="00642B20">
        <w:rPr>
          <w:rFonts w:ascii="Times New Roman" w:hAnsi="Times New Roman" w:cs="Times New Roman"/>
        </w:rPr>
        <w:t xml:space="preserve">invite you </w:t>
      </w:r>
      <w:r w:rsidR="00676EC2">
        <w:rPr>
          <w:rFonts w:ascii="Times New Roman" w:hAnsi="Times New Roman" w:cs="Times New Roman"/>
        </w:rPr>
        <w:t xml:space="preserve">to participate in this research project by </w:t>
      </w:r>
      <w:r w:rsidR="002E09B4">
        <w:rPr>
          <w:rFonts w:ascii="Times New Roman" w:hAnsi="Times New Roman" w:cs="Times New Roman" w:hint="eastAsia"/>
        </w:rPr>
        <w:t>comp</w:t>
      </w:r>
      <w:r w:rsidR="002E09B4">
        <w:rPr>
          <w:rFonts w:ascii="Times New Roman" w:hAnsi="Times New Roman" w:cs="Times New Roman"/>
        </w:rPr>
        <w:t xml:space="preserve">leting the following questionnaire. </w:t>
      </w:r>
      <w:r w:rsidR="00CE6546">
        <w:rPr>
          <w:rFonts w:ascii="Times New Roman" w:hAnsi="Times New Roman" w:cs="Times New Roman"/>
        </w:rPr>
        <w:t xml:space="preserve">This project, conducted by </w:t>
      </w:r>
      <w:r w:rsidR="00666A43">
        <w:rPr>
          <w:rFonts w:ascii="Times New Roman" w:hAnsi="Times New Roman" w:cs="Times New Roman"/>
        </w:rPr>
        <w:t xml:space="preserve">the Department of English of </w:t>
      </w:r>
      <w:r w:rsidR="00CE6546">
        <w:rPr>
          <w:rFonts w:ascii="Times New Roman" w:hAnsi="Times New Roman" w:cs="Times New Roman"/>
        </w:rPr>
        <w:t xml:space="preserve">the City University of Hong Kong, </w:t>
      </w:r>
      <w:r w:rsidR="00CE6810">
        <w:rPr>
          <w:rFonts w:ascii="Times New Roman" w:hAnsi="Times New Roman" w:cs="Times New Roman"/>
        </w:rPr>
        <w:t xml:space="preserve">aims to </w:t>
      </w:r>
      <w:r w:rsidR="007A5171">
        <w:rPr>
          <w:rFonts w:ascii="Times New Roman" w:hAnsi="Times New Roman" w:cs="Times New Roman"/>
        </w:rPr>
        <w:t xml:space="preserve">investigate </w:t>
      </w:r>
      <w:r w:rsidR="007A5171" w:rsidRPr="007A5171">
        <w:rPr>
          <w:rFonts w:ascii="Times New Roman" w:hAnsi="Times New Roman" w:cs="Times New Roman"/>
        </w:rPr>
        <w:t>the strategies for learning Cantonese that are adopted by non-Chinese English-speaking ethnic minority</w:t>
      </w:r>
      <w:r w:rsidR="00DF3A20">
        <w:rPr>
          <w:rFonts w:ascii="Times New Roman" w:hAnsi="Times New Roman" w:cs="Times New Roman"/>
        </w:rPr>
        <w:t xml:space="preserve"> </w:t>
      </w:r>
      <w:r w:rsidR="007A5171" w:rsidRPr="007A5171">
        <w:rPr>
          <w:rFonts w:ascii="Times New Roman" w:hAnsi="Times New Roman" w:cs="Times New Roman"/>
        </w:rPr>
        <w:t>university students in Hong Kong</w:t>
      </w:r>
      <w:r w:rsidR="00DF3A20">
        <w:rPr>
          <w:rFonts w:ascii="Times New Roman" w:hAnsi="Times New Roman" w:cs="Times New Roman"/>
        </w:rPr>
        <w:t xml:space="preserve">. </w:t>
      </w:r>
      <w:r w:rsidR="00C65DB7">
        <w:rPr>
          <w:rFonts w:ascii="Times New Roman" w:hAnsi="Times New Roman" w:cs="Times New Roman"/>
        </w:rPr>
        <w:t>Y</w:t>
      </w:r>
      <w:r w:rsidR="00C65DB7" w:rsidRPr="00C65DB7">
        <w:rPr>
          <w:rFonts w:ascii="Times New Roman" w:hAnsi="Times New Roman" w:cs="Times New Roman"/>
        </w:rPr>
        <w:t xml:space="preserve">our </w:t>
      </w:r>
      <w:r w:rsidR="00377B53">
        <w:rPr>
          <w:rFonts w:ascii="Times New Roman" w:hAnsi="Times New Roman" w:cs="Times New Roman"/>
        </w:rPr>
        <w:t xml:space="preserve">participation is entirely voluntary and your </w:t>
      </w:r>
      <w:r w:rsidR="00C65DB7" w:rsidRPr="00C65DB7">
        <w:rPr>
          <w:rFonts w:ascii="Times New Roman" w:hAnsi="Times New Roman" w:cs="Times New Roman"/>
        </w:rPr>
        <w:t>responses will be treated with extreme confidentiality</w:t>
      </w:r>
      <w:r w:rsidR="00446320">
        <w:rPr>
          <w:rFonts w:ascii="Times New Roman" w:hAnsi="Times New Roman" w:cs="Times New Roman"/>
        </w:rPr>
        <w:t>. Thank you in advance for your cooperation.</w:t>
      </w:r>
    </w:p>
    <w:p w14:paraId="0423E8DB" w14:textId="70A8DBCA" w:rsidR="00446320" w:rsidRDefault="00446320" w:rsidP="00CC3561">
      <w:pPr>
        <w:rPr>
          <w:rFonts w:ascii="Times New Roman" w:hAnsi="Times New Roman" w:cs="Times New Roman"/>
        </w:rPr>
      </w:pPr>
    </w:p>
    <w:p w14:paraId="1904BC7A" w14:textId="30C52A95" w:rsidR="00446320" w:rsidRPr="00FE1413" w:rsidRDefault="00446320" w:rsidP="00CC3561">
      <w:pPr>
        <w:rPr>
          <w:rFonts w:ascii="Times New Roman" w:hAnsi="Times New Roman" w:cs="Times New Roman"/>
          <w:b/>
          <w:bCs/>
        </w:rPr>
      </w:pPr>
      <w:r w:rsidRPr="00FE1413">
        <w:rPr>
          <w:rFonts w:ascii="Times New Roman" w:hAnsi="Times New Roman" w:cs="Times New Roman" w:hint="eastAsia"/>
          <w:b/>
          <w:bCs/>
        </w:rPr>
        <w:t>P</w:t>
      </w:r>
      <w:r w:rsidRPr="00FE1413">
        <w:rPr>
          <w:rFonts w:ascii="Times New Roman" w:hAnsi="Times New Roman" w:cs="Times New Roman"/>
          <w:b/>
          <w:bCs/>
        </w:rPr>
        <w:t>art I</w:t>
      </w:r>
      <w:r w:rsidR="00A6194D" w:rsidRPr="00FE1413">
        <w:rPr>
          <w:rFonts w:ascii="Times New Roman" w:hAnsi="Times New Roman" w:cs="Times New Roman"/>
          <w:b/>
          <w:bCs/>
        </w:rPr>
        <w:t xml:space="preserve"> Demographic information</w:t>
      </w:r>
    </w:p>
    <w:p w14:paraId="49CCF161" w14:textId="77777777" w:rsidR="00912E06" w:rsidRDefault="00A6194D" w:rsidP="00CC35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 xml:space="preserve">lease provide the following information </w:t>
      </w:r>
      <w:r w:rsidR="0090264F">
        <w:rPr>
          <w:rFonts w:ascii="Times New Roman" w:hAnsi="Times New Roman" w:cs="Times New Roman"/>
        </w:rPr>
        <w:t xml:space="preserve">by </w:t>
      </w:r>
      <w:r w:rsidR="00912E06">
        <w:rPr>
          <w:rFonts w:ascii="Times New Roman" w:hAnsi="Times New Roman" w:cs="Times New Roman"/>
        </w:rPr>
        <w:t>filling in the blanks.</w:t>
      </w:r>
    </w:p>
    <w:p w14:paraId="133ABC83" w14:textId="16466392" w:rsidR="00446320" w:rsidRDefault="00561F81" w:rsidP="00CC35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 xml:space="preserve">. </w:t>
      </w:r>
      <w:r w:rsidR="00D45FBF">
        <w:rPr>
          <w:rFonts w:ascii="Times New Roman" w:hAnsi="Times New Roman" w:cs="Times New Roman"/>
        </w:rPr>
        <w:t>Your age: ______</w:t>
      </w:r>
    </w:p>
    <w:p w14:paraId="17258AB1" w14:textId="4AE64659" w:rsidR="00D45FBF" w:rsidRDefault="00D45FBF" w:rsidP="00CC35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</w:t>
      </w:r>
      <w:r w:rsidR="00FE1413">
        <w:rPr>
          <w:rFonts w:ascii="Times New Roman" w:hAnsi="Times New Roman" w:cs="Times New Roman"/>
        </w:rPr>
        <w:t>Your ethnicity: ______</w:t>
      </w:r>
    </w:p>
    <w:p w14:paraId="7F25ACEE" w14:textId="32D67D23" w:rsidR="00FE1413" w:rsidRDefault="00FE1413" w:rsidP="00CC35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>. Your first language: ______</w:t>
      </w:r>
    </w:p>
    <w:p w14:paraId="698B7B2F" w14:textId="63584319" w:rsidR="00FE1413" w:rsidRDefault="00FE1413" w:rsidP="00CC35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 xml:space="preserve">. </w:t>
      </w:r>
      <w:r w:rsidR="00CB4587">
        <w:rPr>
          <w:rFonts w:ascii="Times New Roman" w:hAnsi="Times New Roman" w:cs="Times New Roman"/>
        </w:rPr>
        <w:t>Your second language: ______</w:t>
      </w:r>
    </w:p>
    <w:p w14:paraId="4C12FF6E" w14:textId="4A55CB14" w:rsidR="00CB4587" w:rsidRDefault="00CB4587" w:rsidP="004459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 xml:space="preserve">. </w:t>
      </w:r>
      <w:r w:rsidR="00445940" w:rsidRPr="00445940">
        <w:rPr>
          <w:rFonts w:ascii="Times New Roman" w:hAnsi="Times New Roman" w:cs="Times New Roman"/>
        </w:rPr>
        <w:t>What language do you normally use to interact or</w:t>
      </w:r>
      <w:r w:rsidR="00445940">
        <w:rPr>
          <w:rFonts w:ascii="Times New Roman" w:hAnsi="Times New Roman" w:cs="Times New Roman"/>
        </w:rPr>
        <w:t xml:space="preserve"> </w:t>
      </w:r>
      <w:r w:rsidR="00445940" w:rsidRPr="00445940">
        <w:rPr>
          <w:rFonts w:ascii="Times New Roman" w:hAnsi="Times New Roman" w:cs="Times New Roman"/>
        </w:rPr>
        <w:t>communicate?</w:t>
      </w:r>
      <w:r w:rsidR="00445940">
        <w:rPr>
          <w:rFonts w:ascii="Times New Roman" w:hAnsi="Times New Roman" w:cs="Times New Roman"/>
        </w:rPr>
        <w:t xml:space="preserve"> ______</w:t>
      </w:r>
    </w:p>
    <w:p w14:paraId="1806E0DC" w14:textId="50A4C13B" w:rsidR="003607C4" w:rsidRDefault="00445940" w:rsidP="003607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/>
        </w:rPr>
        <w:t>.</w:t>
      </w:r>
      <w:r w:rsidR="003607C4">
        <w:rPr>
          <w:rFonts w:ascii="Times New Roman" w:hAnsi="Times New Roman" w:cs="Times New Roman"/>
        </w:rPr>
        <w:t xml:space="preserve"> </w:t>
      </w:r>
      <w:r w:rsidR="003607C4" w:rsidRPr="003607C4">
        <w:rPr>
          <w:rFonts w:ascii="Times New Roman" w:hAnsi="Times New Roman" w:cs="Times New Roman"/>
        </w:rPr>
        <w:t>What is your preferred language for</w:t>
      </w:r>
      <w:r w:rsidR="003607C4">
        <w:rPr>
          <w:rFonts w:ascii="Times New Roman" w:hAnsi="Times New Roman" w:cs="Times New Roman"/>
        </w:rPr>
        <w:t xml:space="preserve"> </w:t>
      </w:r>
      <w:r w:rsidR="003607C4" w:rsidRPr="003607C4">
        <w:rPr>
          <w:rFonts w:ascii="Times New Roman" w:hAnsi="Times New Roman" w:cs="Times New Roman"/>
        </w:rPr>
        <w:t>communication?</w:t>
      </w:r>
      <w:r w:rsidR="003607C4">
        <w:rPr>
          <w:rFonts w:ascii="Times New Roman" w:hAnsi="Times New Roman" w:cs="Times New Roman"/>
        </w:rPr>
        <w:t xml:space="preserve"> ______</w:t>
      </w:r>
    </w:p>
    <w:p w14:paraId="5B95D1A5" w14:textId="1D987F49" w:rsidR="00865F3F" w:rsidRDefault="00865F3F" w:rsidP="003607C4">
      <w:pPr>
        <w:rPr>
          <w:rFonts w:ascii="Times New Roman" w:hAnsi="Times New Roman" w:cs="Times New Roman"/>
        </w:rPr>
      </w:pPr>
    </w:p>
    <w:p w14:paraId="7E57CCE9" w14:textId="6CBEB05A" w:rsidR="00865F3F" w:rsidRPr="00B31919" w:rsidRDefault="00865F3F" w:rsidP="00865F3F">
      <w:pPr>
        <w:rPr>
          <w:rFonts w:ascii="Times New Roman" w:hAnsi="Times New Roman" w:cs="Times New Roman"/>
          <w:b/>
          <w:bCs/>
        </w:rPr>
      </w:pPr>
      <w:r w:rsidRPr="00B31919">
        <w:rPr>
          <w:rFonts w:ascii="Times New Roman" w:hAnsi="Times New Roman" w:cs="Times New Roman" w:hint="eastAsia"/>
          <w:b/>
          <w:bCs/>
        </w:rPr>
        <w:t>P</w:t>
      </w:r>
      <w:r w:rsidRPr="00B31919">
        <w:rPr>
          <w:rFonts w:ascii="Times New Roman" w:hAnsi="Times New Roman" w:cs="Times New Roman"/>
          <w:b/>
          <w:bCs/>
        </w:rPr>
        <w:t>art II Language Learning (Memory)</w:t>
      </w:r>
    </w:p>
    <w:p w14:paraId="6A804E8D" w14:textId="4DE8861F" w:rsidR="007B62E6" w:rsidRDefault="00B31919" w:rsidP="00D177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lease </w:t>
      </w:r>
      <w:r w:rsidR="00961D6C">
        <w:rPr>
          <w:rFonts w:ascii="Times New Roman" w:hAnsi="Times New Roman" w:cs="Times New Roman"/>
        </w:rPr>
        <w:t>a</w:t>
      </w:r>
      <w:r w:rsidR="00D177E6" w:rsidRPr="00D177E6">
        <w:rPr>
          <w:rFonts w:ascii="Times New Roman" w:hAnsi="Times New Roman" w:cs="Times New Roman"/>
        </w:rPr>
        <w:t>nswer in terms of how well the statement</w:t>
      </w:r>
      <w:r w:rsidR="00D177E6">
        <w:rPr>
          <w:rFonts w:ascii="Times New Roman" w:hAnsi="Times New Roman" w:cs="Times New Roman"/>
        </w:rPr>
        <w:t xml:space="preserve"> </w:t>
      </w:r>
      <w:r w:rsidR="00D177E6" w:rsidRPr="00D177E6">
        <w:rPr>
          <w:rFonts w:ascii="Times New Roman" w:hAnsi="Times New Roman" w:cs="Times New Roman"/>
        </w:rPr>
        <w:t>describes you. Do not answer how you think</w:t>
      </w:r>
      <w:r w:rsidR="00D177E6">
        <w:rPr>
          <w:rFonts w:ascii="Times New Roman" w:hAnsi="Times New Roman" w:cs="Times New Roman"/>
        </w:rPr>
        <w:t xml:space="preserve"> y</w:t>
      </w:r>
      <w:r w:rsidR="00D177E6" w:rsidRPr="00D177E6">
        <w:rPr>
          <w:rFonts w:ascii="Times New Roman" w:hAnsi="Times New Roman" w:cs="Times New Roman"/>
        </w:rPr>
        <w:t>ou</w:t>
      </w:r>
      <w:r w:rsidR="00D177E6">
        <w:rPr>
          <w:rFonts w:ascii="Times New Roman" w:hAnsi="Times New Roman" w:cs="Times New Roman"/>
        </w:rPr>
        <w:t xml:space="preserve"> </w:t>
      </w:r>
      <w:r w:rsidR="00D177E6" w:rsidRPr="00D177E6">
        <w:rPr>
          <w:rFonts w:ascii="Times New Roman" w:hAnsi="Times New Roman" w:cs="Times New Roman"/>
        </w:rPr>
        <w:t>should be, or what other people do. There are</w:t>
      </w:r>
      <w:r w:rsidR="00D177E6">
        <w:rPr>
          <w:rFonts w:ascii="Times New Roman" w:hAnsi="Times New Roman" w:cs="Times New Roman"/>
        </w:rPr>
        <w:t xml:space="preserve"> </w:t>
      </w:r>
      <w:r w:rsidR="00D177E6" w:rsidRPr="00D177E6">
        <w:rPr>
          <w:rFonts w:ascii="Times New Roman" w:hAnsi="Times New Roman" w:cs="Times New Roman"/>
        </w:rPr>
        <w:t>no right or wrong answers to these</w:t>
      </w:r>
      <w:r w:rsidR="00D177E6">
        <w:rPr>
          <w:rFonts w:ascii="Times New Roman" w:hAnsi="Times New Roman" w:cs="Times New Roman"/>
        </w:rPr>
        <w:t xml:space="preserve"> </w:t>
      </w:r>
      <w:r w:rsidR="00D177E6" w:rsidRPr="00D177E6">
        <w:rPr>
          <w:rFonts w:ascii="Times New Roman" w:hAnsi="Times New Roman" w:cs="Times New Roman"/>
        </w:rPr>
        <w:t>statements. (1= Strongly Disagree; 2= Disagree;</w:t>
      </w:r>
      <w:r w:rsidR="00D177E6">
        <w:rPr>
          <w:rFonts w:ascii="Times New Roman" w:hAnsi="Times New Roman" w:cs="Times New Roman"/>
        </w:rPr>
        <w:t xml:space="preserve"> </w:t>
      </w:r>
      <w:r w:rsidR="00D177E6" w:rsidRPr="00D177E6">
        <w:rPr>
          <w:rFonts w:ascii="Times New Roman" w:hAnsi="Times New Roman" w:cs="Times New Roman"/>
        </w:rPr>
        <w:t>3= Neutral; 4= Agree; 5= Strongly Agree.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382"/>
        <w:gridCol w:w="582"/>
        <w:gridCol w:w="583"/>
        <w:gridCol w:w="583"/>
        <w:gridCol w:w="583"/>
        <w:gridCol w:w="583"/>
      </w:tblGrid>
      <w:tr w:rsidR="002E5415" w14:paraId="21D4F364" w14:textId="77777777" w:rsidTr="005B004B">
        <w:tc>
          <w:tcPr>
            <w:tcW w:w="5382" w:type="dxa"/>
          </w:tcPr>
          <w:p w14:paraId="236205C5" w14:textId="0F94E366" w:rsidR="002E5415" w:rsidRDefault="002E5415" w:rsidP="000C49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2D249F">
              <w:rPr>
                <w:rFonts w:ascii="Times New Roman" w:hAnsi="Times New Roman" w:cs="Times New Roman"/>
              </w:rPr>
              <w:t>I think of relationships between what I already know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D249F">
              <w:rPr>
                <w:rFonts w:ascii="Times New Roman" w:hAnsi="Times New Roman" w:cs="Times New Roman"/>
              </w:rPr>
              <w:t>and new things I learn in Cantonese</w:t>
            </w:r>
          </w:p>
        </w:tc>
        <w:tc>
          <w:tcPr>
            <w:tcW w:w="582" w:type="dxa"/>
          </w:tcPr>
          <w:p w14:paraId="2376B4F4" w14:textId="40BAF833" w:rsidR="002E5415" w:rsidRDefault="002E5415" w:rsidP="00D17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3" w:type="dxa"/>
          </w:tcPr>
          <w:p w14:paraId="1C08B322" w14:textId="5FD0971D" w:rsidR="002E5415" w:rsidRDefault="002E5415" w:rsidP="00D17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3" w:type="dxa"/>
          </w:tcPr>
          <w:p w14:paraId="14CCE590" w14:textId="60422486" w:rsidR="002E5415" w:rsidRDefault="002E5415" w:rsidP="00D17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3" w:type="dxa"/>
          </w:tcPr>
          <w:p w14:paraId="138F805C" w14:textId="64802595" w:rsidR="002E5415" w:rsidRDefault="002E5415" w:rsidP="00D17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3" w:type="dxa"/>
          </w:tcPr>
          <w:p w14:paraId="0284203A" w14:textId="25C6CF18" w:rsidR="002E5415" w:rsidRDefault="002E5415" w:rsidP="00D17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2E5415" w14:paraId="0D6973E7" w14:textId="77777777" w:rsidTr="005B004B">
        <w:tc>
          <w:tcPr>
            <w:tcW w:w="5382" w:type="dxa"/>
          </w:tcPr>
          <w:p w14:paraId="535F4943" w14:textId="1E5BE84C" w:rsidR="002E5415" w:rsidRDefault="002E5415" w:rsidP="002E54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2E5415">
              <w:rPr>
                <w:rFonts w:ascii="Times New Roman" w:hAnsi="Times New Roman" w:cs="Times New Roman"/>
              </w:rPr>
              <w:t>I use new Cantonese words in a sentence so I c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E5415">
              <w:rPr>
                <w:rFonts w:ascii="Times New Roman" w:hAnsi="Times New Roman" w:cs="Times New Roman"/>
              </w:rPr>
              <w:t>remember them.</w:t>
            </w:r>
          </w:p>
        </w:tc>
        <w:tc>
          <w:tcPr>
            <w:tcW w:w="582" w:type="dxa"/>
          </w:tcPr>
          <w:p w14:paraId="098A6822" w14:textId="46EB5EA3" w:rsidR="002E5415" w:rsidRDefault="002E5415" w:rsidP="00D17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3" w:type="dxa"/>
          </w:tcPr>
          <w:p w14:paraId="1DC99D32" w14:textId="4E9A6170" w:rsidR="002E5415" w:rsidRDefault="002E5415" w:rsidP="00D17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3" w:type="dxa"/>
          </w:tcPr>
          <w:p w14:paraId="5AA04D85" w14:textId="0FB9BD73" w:rsidR="002E5415" w:rsidRDefault="002E5415" w:rsidP="00D17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3" w:type="dxa"/>
          </w:tcPr>
          <w:p w14:paraId="52CAD6A9" w14:textId="63A59302" w:rsidR="002E5415" w:rsidRDefault="002E5415" w:rsidP="00D17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3" w:type="dxa"/>
          </w:tcPr>
          <w:p w14:paraId="4A99E816" w14:textId="4A110EAD" w:rsidR="002E5415" w:rsidRDefault="002E5415" w:rsidP="00D17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2E5415" w14:paraId="35FB2950" w14:textId="77777777" w:rsidTr="005B004B">
        <w:tc>
          <w:tcPr>
            <w:tcW w:w="5382" w:type="dxa"/>
          </w:tcPr>
          <w:p w14:paraId="10A21A12" w14:textId="189FC9B1" w:rsidR="002E5415" w:rsidRDefault="002E5415" w:rsidP="000B02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="000B02A0" w:rsidRPr="000B02A0">
              <w:rPr>
                <w:rFonts w:ascii="Times New Roman" w:hAnsi="Times New Roman" w:cs="Times New Roman"/>
              </w:rPr>
              <w:t>I connect the sound of a Cantonese word and an</w:t>
            </w:r>
            <w:r w:rsidR="000B02A0">
              <w:rPr>
                <w:rFonts w:ascii="Times New Roman" w:hAnsi="Times New Roman" w:cs="Times New Roman"/>
              </w:rPr>
              <w:t xml:space="preserve"> </w:t>
            </w:r>
            <w:r w:rsidR="000B02A0" w:rsidRPr="000B02A0">
              <w:rPr>
                <w:rFonts w:ascii="Times New Roman" w:hAnsi="Times New Roman" w:cs="Times New Roman"/>
              </w:rPr>
              <w:t>image or picture of the word to help me remember</w:t>
            </w:r>
            <w:r w:rsidR="000B02A0">
              <w:rPr>
                <w:rFonts w:ascii="Times New Roman" w:hAnsi="Times New Roman" w:cs="Times New Roman"/>
              </w:rPr>
              <w:t xml:space="preserve"> </w:t>
            </w:r>
            <w:r w:rsidR="000B02A0" w:rsidRPr="000B02A0">
              <w:rPr>
                <w:rFonts w:ascii="Times New Roman" w:hAnsi="Times New Roman" w:cs="Times New Roman"/>
              </w:rPr>
              <w:t>the word.</w:t>
            </w:r>
          </w:p>
        </w:tc>
        <w:tc>
          <w:tcPr>
            <w:tcW w:w="582" w:type="dxa"/>
          </w:tcPr>
          <w:p w14:paraId="35CEDB8A" w14:textId="45093D5A" w:rsidR="002E5415" w:rsidRDefault="000B02A0" w:rsidP="00D17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3" w:type="dxa"/>
          </w:tcPr>
          <w:p w14:paraId="5BC8FD0C" w14:textId="0E838C6D" w:rsidR="002E5415" w:rsidRDefault="000B02A0" w:rsidP="00D17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3" w:type="dxa"/>
          </w:tcPr>
          <w:p w14:paraId="48A08CE0" w14:textId="67AEE632" w:rsidR="002E5415" w:rsidRDefault="000B02A0" w:rsidP="00D17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3" w:type="dxa"/>
          </w:tcPr>
          <w:p w14:paraId="52494D35" w14:textId="3BC1F9A3" w:rsidR="002E5415" w:rsidRDefault="000B02A0" w:rsidP="00D17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3" w:type="dxa"/>
          </w:tcPr>
          <w:p w14:paraId="6123D04E" w14:textId="1B92A427" w:rsidR="002E5415" w:rsidRDefault="000B02A0" w:rsidP="00D17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0B02A0" w14:paraId="4C1E1FD3" w14:textId="77777777" w:rsidTr="005B004B">
        <w:tc>
          <w:tcPr>
            <w:tcW w:w="5382" w:type="dxa"/>
          </w:tcPr>
          <w:p w14:paraId="24C5C24A" w14:textId="07B0E7BA" w:rsidR="000B02A0" w:rsidRDefault="000B02A0" w:rsidP="000B02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0. </w:t>
            </w:r>
            <w:r w:rsidRPr="000B02A0">
              <w:rPr>
                <w:rFonts w:ascii="Times New Roman" w:hAnsi="Times New Roman" w:cs="Times New Roman"/>
              </w:rPr>
              <w:t>I remember a new Cantonese word by making 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02A0">
              <w:rPr>
                <w:rFonts w:ascii="Times New Roman" w:hAnsi="Times New Roman" w:cs="Times New Roman"/>
              </w:rPr>
              <w:t>mental picture of a situation in which the word migh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02A0">
              <w:rPr>
                <w:rFonts w:ascii="Times New Roman" w:hAnsi="Times New Roman" w:cs="Times New Roman"/>
              </w:rPr>
              <w:t>be used.</w:t>
            </w:r>
          </w:p>
        </w:tc>
        <w:tc>
          <w:tcPr>
            <w:tcW w:w="582" w:type="dxa"/>
          </w:tcPr>
          <w:p w14:paraId="51BB5717" w14:textId="28B686F7" w:rsidR="000B02A0" w:rsidRDefault="000B02A0" w:rsidP="00D17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3" w:type="dxa"/>
          </w:tcPr>
          <w:p w14:paraId="1B08FA44" w14:textId="7D6474A3" w:rsidR="000B02A0" w:rsidRDefault="000B02A0" w:rsidP="00D17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3" w:type="dxa"/>
          </w:tcPr>
          <w:p w14:paraId="4275C9E3" w14:textId="11DB994A" w:rsidR="000B02A0" w:rsidRDefault="000B02A0" w:rsidP="00D17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3" w:type="dxa"/>
          </w:tcPr>
          <w:p w14:paraId="3BCED25F" w14:textId="309459F7" w:rsidR="000B02A0" w:rsidRDefault="000B02A0" w:rsidP="00D17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3" w:type="dxa"/>
          </w:tcPr>
          <w:p w14:paraId="0869563D" w14:textId="464C2768" w:rsidR="000B02A0" w:rsidRDefault="000B02A0" w:rsidP="00D17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0B02A0" w14:paraId="25E2C39C" w14:textId="77777777" w:rsidTr="005B004B">
        <w:tc>
          <w:tcPr>
            <w:tcW w:w="5382" w:type="dxa"/>
          </w:tcPr>
          <w:p w14:paraId="1CABBBD8" w14:textId="60479950" w:rsidR="000B02A0" w:rsidRDefault="000B02A0" w:rsidP="000B02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1. </w:t>
            </w:r>
            <w:r w:rsidR="00295990" w:rsidRPr="00295990">
              <w:rPr>
                <w:rFonts w:ascii="Times New Roman" w:hAnsi="Times New Roman" w:cs="Times New Roman"/>
              </w:rPr>
              <w:t>I use rhymes to remember new Cantonese words.</w:t>
            </w:r>
          </w:p>
        </w:tc>
        <w:tc>
          <w:tcPr>
            <w:tcW w:w="582" w:type="dxa"/>
          </w:tcPr>
          <w:p w14:paraId="03520272" w14:textId="35D18E4C" w:rsidR="000B02A0" w:rsidRDefault="00295990" w:rsidP="00D17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3" w:type="dxa"/>
          </w:tcPr>
          <w:p w14:paraId="7C3492FF" w14:textId="434CCA3B" w:rsidR="000B02A0" w:rsidRDefault="00295990" w:rsidP="00D17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3" w:type="dxa"/>
          </w:tcPr>
          <w:p w14:paraId="07F83AB3" w14:textId="73F7245A" w:rsidR="000B02A0" w:rsidRDefault="00295990" w:rsidP="00D17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3" w:type="dxa"/>
          </w:tcPr>
          <w:p w14:paraId="58F0AB62" w14:textId="6B3A989D" w:rsidR="000B02A0" w:rsidRDefault="00295990" w:rsidP="00D17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3" w:type="dxa"/>
          </w:tcPr>
          <w:p w14:paraId="23EBBDF2" w14:textId="41FDAC0E" w:rsidR="000B02A0" w:rsidRDefault="00295990" w:rsidP="00D17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295990" w14:paraId="33558C7B" w14:textId="77777777" w:rsidTr="005B004B">
        <w:tc>
          <w:tcPr>
            <w:tcW w:w="5382" w:type="dxa"/>
          </w:tcPr>
          <w:p w14:paraId="60AC8440" w14:textId="1616DF96" w:rsidR="00295990" w:rsidRDefault="00295990" w:rsidP="002959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2. </w:t>
            </w:r>
            <w:r w:rsidRPr="00295990">
              <w:rPr>
                <w:rFonts w:ascii="Times New Roman" w:hAnsi="Times New Roman" w:cs="Times New Roman"/>
              </w:rPr>
              <w:t>I use flashcards to remember new Cantonese</w:t>
            </w:r>
            <w:r>
              <w:rPr>
                <w:rFonts w:ascii="Times New Roman" w:hAnsi="Times New Roman" w:cs="Times New Roman"/>
              </w:rPr>
              <w:t xml:space="preserve"> w</w:t>
            </w:r>
            <w:r w:rsidRPr="00295990">
              <w:rPr>
                <w:rFonts w:ascii="Times New Roman" w:hAnsi="Times New Roman" w:cs="Times New Roman"/>
              </w:rPr>
              <w:t>ord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82" w:type="dxa"/>
          </w:tcPr>
          <w:p w14:paraId="555A628A" w14:textId="068C2E20" w:rsidR="00295990" w:rsidRDefault="00295990" w:rsidP="00D17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3" w:type="dxa"/>
          </w:tcPr>
          <w:p w14:paraId="0783396E" w14:textId="4AD230AE" w:rsidR="00295990" w:rsidRDefault="00295990" w:rsidP="00D17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3" w:type="dxa"/>
          </w:tcPr>
          <w:p w14:paraId="503ED6A6" w14:textId="3F9C194C" w:rsidR="00295990" w:rsidRDefault="00295990" w:rsidP="00D17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3" w:type="dxa"/>
          </w:tcPr>
          <w:p w14:paraId="15BD8629" w14:textId="62833BF8" w:rsidR="00295990" w:rsidRDefault="00295990" w:rsidP="00D17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3" w:type="dxa"/>
          </w:tcPr>
          <w:p w14:paraId="22D07CEE" w14:textId="5682B304" w:rsidR="00295990" w:rsidRDefault="00295990" w:rsidP="00D17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295990" w14:paraId="4CEDA6AA" w14:textId="77777777" w:rsidTr="005B004B">
        <w:tc>
          <w:tcPr>
            <w:tcW w:w="5382" w:type="dxa"/>
          </w:tcPr>
          <w:p w14:paraId="3220A5E7" w14:textId="44931F43" w:rsidR="00295990" w:rsidRDefault="00295990" w:rsidP="002959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3. </w:t>
            </w:r>
            <w:r w:rsidRPr="00295990">
              <w:rPr>
                <w:rFonts w:ascii="Times New Roman" w:hAnsi="Times New Roman" w:cs="Times New Roman"/>
              </w:rPr>
              <w:t>I physically act out new Cantonese word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82" w:type="dxa"/>
          </w:tcPr>
          <w:p w14:paraId="2989519B" w14:textId="5B23139F" w:rsidR="00295990" w:rsidRDefault="00295990" w:rsidP="00D17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3" w:type="dxa"/>
          </w:tcPr>
          <w:p w14:paraId="140C741D" w14:textId="6BB4A322" w:rsidR="00295990" w:rsidRDefault="00295990" w:rsidP="00D17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3" w:type="dxa"/>
          </w:tcPr>
          <w:p w14:paraId="3CCF36FB" w14:textId="0BE35088" w:rsidR="00295990" w:rsidRDefault="00295990" w:rsidP="00D17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3" w:type="dxa"/>
          </w:tcPr>
          <w:p w14:paraId="747D08BB" w14:textId="1AEE4940" w:rsidR="00295990" w:rsidRDefault="00295990" w:rsidP="00D17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3" w:type="dxa"/>
          </w:tcPr>
          <w:p w14:paraId="7BC4EE0F" w14:textId="427CEF1F" w:rsidR="00295990" w:rsidRDefault="00295990" w:rsidP="00D17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295990" w14:paraId="25313205" w14:textId="77777777" w:rsidTr="005B004B">
        <w:tc>
          <w:tcPr>
            <w:tcW w:w="5382" w:type="dxa"/>
          </w:tcPr>
          <w:p w14:paraId="307C7860" w14:textId="368A86DE" w:rsidR="00295990" w:rsidRDefault="00295990" w:rsidP="002959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4. </w:t>
            </w:r>
            <w:r w:rsidR="002F478F" w:rsidRPr="002F478F">
              <w:rPr>
                <w:rFonts w:ascii="Times New Roman" w:hAnsi="Times New Roman" w:cs="Times New Roman"/>
              </w:rPr>
              <w:t>I review Cantonese lessons often</w:t>
            </w:r>
            <w:r w:rsidR="002F478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82" w:type="dxa"/>
          </w:tcPr>
          <w:p w14:paraId="3222D5D7" w14:textId="2E0BC668" w:rsidR="00295990" w:rsidRDefault="00276CA5" w:rsidP="00D17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3" w:type="dxa"/>
          </w:tcPr>
          <w:p w14:paraId="7D726036" w14:textId="14C73FE0" w:rsidR="00295990" w:rsidRDefault="00276CA5" w:rsidP="00D17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3" w:type="dxa"/>
          </w:tcPr>
          <w:p w14:paraId="27E1DFEB" w14:textId="3AEA41C7" w:rsidR="00295990" w:rsidRDefault="00276CA5" w:rsidP="00D17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3" w:type="dxa"/>
          </w:tcPr>
          <w:p w14:paraId="1F580E38" w14:textId="47EA3B1F" w:rsidR="00295990" w:rsidRDefault="00276CA5" w:rsidP="00D17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3" w:type="dxa"/>
          </w:tcPr>
          <w:p w14:paraId="102637A3" w14:textId="7FEAE734" w:rsidR="00295990" w:rsidRDefault="00276CA5" w:rsidP="00D17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2F478F" w14:paraId="2BF4846C" w14:textId="77777777" w:rsidTr="005B004B">
        <w:tc>
          <w:tcPr>
            <w:tcW w:w="5382" w:type="dxa"/>
          </w:tcPr>
          <w:p w14:paraId="6E1F700F" w14:textId="18B2448C" w:rsidR="002F478F" w:rsidRDefault="002F478F" w:rsidP="00E664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5. </w:t>
            </w:r>
            <w:r w:rsidR="00E664E3" w:rsidRPr="00E664E3">
              <w:rPr>
                <w:rFonts w:ascii="Times New Roman" w:hAnsi="Times New Roman" w:cs="Times New Roman"/>
              </w:rPr>
              <w:t>I remember new Cantonese words or phrases by</w:t>
            </w:r>
            <w:r w:rsidR="00E664E3">
              <w:rPr>
                <w:rFonts w:ascii="Times New Roman" w:hAnsi="Times New Roman" w:cs="Times New Roman"/>
              </w:rPr>
              <w:t xml:space="preserve"> </w:t>
            </w:r>
            <w:r w:rsidR="00E664E3" w:rsidRPr="00E664E3">
              <w:rPr>
                <w:rFonts w:ascii="Times New Roman" w:hAnsi="Times New Roman" w:cs="Times New Roman"/>
              </w:rPr>
              <w:t>remembering their location on the page, on the</w:t>
            </w:r>
            <w:r w:rsidR="00E664E3">
              <w:rPr>
                <w:rFonts w:ascii="Times New Roman" w:hAnsi="Times New Roman" w:cs="Times New Roman"/>
              </w:rPr>
              <w:t xml:space="preserve"> </w:t>
            </w:r>
            <w:r w:rsidR="00E664E3" w:rsidRPr="00E664E3">
              <w:rPr>
                <w:rFonts w:ascii="Times New Roman" w:hAnsi="Times New Roman" w:cs="Times New Roman"/>
              </w:rPr>
              <w:t>board, or on a street sign.</w:t>
            </w:r>
          </w:p>
        </w:tc>
        <w:tc>
          <w:tcPr>
            <w:tcW w:w="582" w:type="dxa"/>
          </w:tcPr>
          <w:p w14:paraId="471AF053" w14:textId="71B4B903" w:rsidR="002F478F" w:rsidRDefault="00276CA5" w:rsidP="00D17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3" w:type="dxa"/>
          </w:tcPr>
          <w:p w14:paraId="6F828A2C" w14:textId="3D2AA37F" w:rsidR="002F478F" w:rsidRDefault="00276CA5" w:rsidP="00D17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3" w:type="dxa"/>
          </w:tcPr>
          <w:p w14:paraId="7DFBBB02" w14:textId="27CF1F46" w:rsidR="002F478F" w:rsidRDefault="00276CA5" w:rsidP="00D17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3" w:type="dxa"/>
          </w:tcPr>
          <w:p w14:paraId="3D4233D6" w14:textId="4FEF75A1" w:rsidR="002F478F" w:rsidRDefault="00276CA5" w:rsidP="00D17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3" w:type="dxa"/>
          </w:tcPr>
          <w:p w14:paraId="2FCB792D" w14:textId="308079FB" w:rsidR="002F478F" w:rsidRDefault="00276CA5" w:rsidP="00D17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C408E8" w14:paraId="7DA96A83" w14:textId="77777777" w:rsidTr="00831FC6">
        <w:tc>
          <w:tcPr>
            <w:tcW w:w="5382" w:type="dxa"/>
          </w:tcPr>
          <w:p w14:paraId="1AA05267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. </w:t>
            </w:r>
            <w:r w:rsidRPr="00405C9A">
              <w:rPr>
                <w:rFonts w:ascii="Times New Roman" w:hAnsi="Times New Roman" w:cs="Times New Roman"/>
              </w:rPr>
              <w:t>I say or write new Cantonese words sever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5C9A">
              <w:rPr>
                <w:rFonts w:ascii="Times New Roman" w:hAnsi="Times New Roman" w:cs="Times New Roman"/>
              </w:rPr>
              <w:t>times.</w:t>
            </w:r>
          </w:p>
        </w:tc>
        <w:tc>
          <w:tcPr>
            <w:tcW w:w="582" w:type="dxa"/>
          </w:tcPr>
          <w:p w14:paraId="1385FC68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3" w:type="dxa"/>
          </w:tcPr>
          <w:p w14:paraId="1630E418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3" w:type="dxa"/>
          </w:tcPr>
          <w:p w14:paraId="6CAB3D0A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3" w:type="dxa"/>
          </w:tcPr>
          <w:p w14:paraId="00519E0D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3" w:type="dxa"/>
          </w:tcPr>
          <w:p w14:paraId="5628FE1C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C408E8" w14:paraId="5E9F1712" w14:textId="77777777" w:rsidTr="00831FC6">
        <w:tc>
          <w:tcPr>
            <w:tcW w:w="5382" w:type="dxa"/>
          </w:tcPr>
          <w:p w14:paraId="676812DB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7. </w:t>
            </w:r>
            <w:r w:rsidRPr="00276CA5">
              <w:rPr>
                <w:rFonts w:ascii="Times New Roman" w:hAnsi="Times New Roman" w:cs="Times New Roman"/>
              </w:rPr>
              <w:t>I try to talk like native Cantonese speakers.</w:t>
            </w:r>
          </w:p>
        </w:tc>
        <w:tc>
          <w:tcPr>
            <w:tcW w:w="582" w:type="dxa"/>
          </w:tcPr>
          <w:p w14:paraId="1EA851B9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3" w:type="dxa"/>
          </w:tcPr>
          <w:p w14:paraId="3A53EAD8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3" w:type="dxa"/>
          </w:tcPr>
          <w:p w14:paraId="406522A1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3" w:type="dxa"/>
          </w:tcPr>
          <w:p w14:paraId="02EE633E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3" w:type="dxa"/>
          </w:tcPr>
          <w:p w14:paraId="0E61F274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C408E8" w14:paraId="2AEF8376" w14:textId="77777777" w:rsidTr="00831FC6">
        <w:tc>
          <w:tcPr>
            <w:tcW w:w="5382" w:type="dxa"/>
          </w:tcPr>
          <w:p w14:paraId="1844F099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8. </w:t>
            </w:r>
            <w:r w:rsidRPr="00CD6D68">
              <w:rPr>
                <w:rFonts w:ascii="Times New Roman" w:hAnsi="Times New Roman" w:cs="Times New Roman"/>
              </w:rPr>
              <w:t>I practice the sounds of Cantonese.</w:t>
            </w:r>
          </w:p>
        </w:tc>
        <w:tc>
          <w:tcPr>
            <w:tcW w:w="582" w:type="dxa"/>
          </w:tcPr>
          <w:p w14:paraId="27CED601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3" w:type="dxa"/>
          </w:tcPr>
          <w:p w14:paraId="44F4B596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3" w:type="dxa"/>
          </w:tcPr>
          <w:p w14:paraId="7AE7116F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3" w:type="dxa"/>
          </w:tcPr>
          <w:p w14:paraId="0D94B647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3" w:type="dxa"/>
          </w:tcPr>
          <w:p w14:paraId="1D218B73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C408E8" w14:paraId="466E70FA" w14:textId="77777777" w:rsidTr="00831FC6">
        <w:tc>
          <w:tcPr>
            <w:tcW w:w="5382" w:type="dxa"/>
          </w:tcPr>
          <w:p w14:paraId="419300B0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9. </w:t>
            </w:r>
            <w:r w:rsidRPr="0089260E">
              <w:rPr>
                <w:rFonts w:ascii="Times New Roman" w:hAnsi="Times New Roman" w:cs="Times New Roman"/>
              </w:rPr>
              <w:t>I use the Cantonese words I know in differen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9260E">
              <w:rPr>
                <w:rFonts w:ascii="Times New Roman" w:hAnsi="Times New Roman" w:cs="Times New Roman"/>
              </w:rPr>
              <w:t>ways.</w:t>
            </w:r>
          </w:p>
        </w:tc>
        <w:tc>
          <w:tcPr>
            <w:tcW w:w="582" w:type="dxa"/>
          </w:tcPr>
          <w:p w14:paraId="3F8E29F8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3" w:type="dxa"/>
          </w:tcPr>
          <w:p w14:paraId="4BECD441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3" w:type="dxa"/>
          </w:tcPr>
          <w:p w14:paraId="57978E30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3" w:type="dxa"/>
          </w:tcPr>
          <w:p w14:paraId="6C36B9B3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3" w:type="dxa"/>
          </w:tcPr>
          <w:p w14:paraId="0A7F084F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C408E8" w14:paraId="543317A0" w14:textId="77777777" w:rsidTr="00831FC6">
        <w:tc>
          <w:tcPr>
            <w:tcW w:w="5382" w:type="dxa"/>
          </w:tcPr>
          <w:p w14:paraId="15F0FC17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2</w:t>
            </w:r>
            <w:r>
              <w:rPr>
                <w:rFonts w:ascii="Times New Roman" w:hAnsi="Times New Roman" w:cs="Times New Roman"/>
              </w:rPr>
              <w:t xml:space="preserve">0. </w:t>
            </w:r>
            <w:r w:rsidRPr="00864A03">
              <w:rPr>
                <w:rFonts w:ascii="Times New Roman" w:hAnsi="Times New Roman" w:cs="Times New Roman"/>
              </w:rPr>
              <w:t>I start conversations in Cantonese.</w:t>
            </w:r>
          </w:p>
        </w:tc>
        <w:tc>
          <w:tcPr>
            <w:tcW w:w="582" w:type="dxa"/>
          </w:tcPr>
          <w:p w14:paraId="5903CCF4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3" w:type="dxa"/>
          </w:tcPr>
          <w:p w14:paraId="01DA9B3D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3" w:type="dxa"/>
          </w:tcPr>
          <w:p w14:paraId="3A822A88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3" w:type="dxa"/>
          </w:tcPr>
          <w:p w14:paraId="2EA6862A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3" w:type="dxa"/>
          </w:tcPr>
          <w:p w14:paraId="4575D32C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C408E8" w14:paraId="0A4F84F3" w14:textId="77777777" w:rsidTr="00831FC6">
        <w:tc>
          <w:tcPr>
            <w:tcW w:w="5382" w:type="dxa"/>
          </w:tcPr>
          <w:p w14:paraId="471E2A65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1. </w:t>
            </w:r>
            <w:r w:rsidRPr="00F763FB">
              <w:rPr>
                <w:rFonts w:ascii="Times New Roman" w:hAnsi="Times New Roman" w:cs="Times New Roman"/>
              </w:rPr>
              <w:t>I watch SL language TV shows spoken in SL or g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763FB">
              <w:rPr>
                <w:rFonts w:ascii="Times New Roman" w:hAnsi="Times New Roman" w:cs="Times New Roman"/>
              </w:rPr>
              <w:t>to movies spoken in Cantonese.</w:t>
            </w:r>
          </w:p>
        </w:tc>
        <w:tc>
          <w:tcPr>
            <w:tcW w:w="582" w:type="dxa"/>
          </w:tcPr>
          <w:p w14:paraId="6B4D334A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3" w:type="dxa"/>
          </w:tcPr>
          <w:p w14:paraId="0BB58C7B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3" w:type="dxa"/>
          </w:tcPr>
          <w:p w14:paraId="4EDB020E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3" w:type="dxa"/>
          </w:tcPr>
          <w:p w14:paraId="42EAB5D7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3" w:type="dxa"/>
          </w:tcPr>
          <w:p w14:paraId="414EE261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C408E8" w14:paraId="417C88F9" w14:textId="77777777" w:rsidTr="00831FC6">
        <w:tc>
          <w:tcPr>
            <w:tcW w:w="5382" w:type="dxa"/>
          </w:tcPr>
          <w:p w14:paraId="27AC0C5C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2. </w:t>
            </w:r>
            <w:r w:rsidRPr="000A1134">
              <w:rPr>
                <w:rFonts w:ascii="Times New Roman" w:hAnsi="Times New Roman" w:cs="Times New Roman"/>
              </w:rPr>
              <w:t>I read for pleasure in Cantonese.</w:t>
            </w:r>
          </w:p>
        </w:tc>
        <w:tc>
          <w:tcPr>
            <w:tcW w:w="582" w:type="dxa"/>
          </w:tcPr>
          <w:p w14:paraId="0E62F41A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3" w:type="dxa"/>
          </w:tcPr>
          <w:p w14:paraId="053B3249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3" w:type="dxa"/>
          </w:tcPr>
          <w:p w14:paraId="4B04CDC5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3" w:type="dxa"/>
          </w:tcPr>
          <w:p w14:paraId="1256E1B3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3" w:type="dxa"/>
          </w:tcPr>
          <w:p w14:paraId="2A1D4F6B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C408E8" w14:paraId="53F2CA68" w14:textId="77777777" w:rsidTr="00831FC6">
        <w:tc>
          <w:tcPr>
            <w:tcW w:w="5382" w:type="dxa"/>
          </w:tcPr>
          <w:p w14:paraId="619F8EC6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3. </w:t>
            </w:r>
            <w:r w:rsidRPr="00387C9C">
              <w:rPr>
                <w:rFonts w:ascii="Times New Roman" w:hAnsi="Times New Roman" w:cs="Times New Roman"/>
              </w:rPr>
              <w:t>I write notes, messages, letters, or reports 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87C9C">
              <w:rPr>
                <w:rFonts w:ascii="Times New Roman" w:hAnsi="Times New Roman" w:cs="Times New Roman"/>
              </w:rPr>
              <w:t>Cantonese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82" w:type="dxa"/>
          </w:tcPr>
          <w:p w14:paraId="4135255C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3" w:type="dxa"/>
          </w:tcPr>
          <w:p w14:paraId="2EE715B0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3" w:type="dxa"/>
          </w:tcPr>
          <w:p w14:paraId="7237BD8D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3" w:type="dxa"/>
          </w:tcPr>
          <w:p w14:paraId="5F6FC866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3" w:type="dxa"/>
          </w:tcPr>
          <w:p w14:paraId="5E67ECC2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C408E8" w14:paraId="05B226FF" w14:textId="77777777" w:rsidTr="00831FC6">
        <w:tc>
          <w:tcPr>
            <w:tcW w:w="5382" w:type="dxa"/>
          </w:tcPr>
          <w:p w14:paraId="244BE242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4. </w:t>
            </w:r>
            <w:r w:rsidRPr="0099442A">
              <w:rPr>
                <w:rFonts w:ascii="Times New Roman" w:hAnsi="Times New Roman" w:cs="Times New Roman"/>
              </w:rPr>
              <w:t>I first skim a Cantonese passage (read over 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9442A">
              <w:rPr>
                <w:rFonts w:ascii="Times New Roman" w:hAnsi="Times New Roman" w:cs="Times New Roman"/>
              </w:rPr>
              <w:t>passage quickly) then go back and read carefully.</w:t>
            </w:r>
          </w:p>
        </w:tc>
        <w:tc>
          <w:tcPr>
            <w:tcW w:w="582" w:type="dxa"/>
          </w:tcPr>
          <w:p w14:paraId="0E33B5BA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3" w:type="dxa"/>
          </w:tcPr>
          <w:p w14:paraId="70CF5970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3" w:type="dxa"/>
          </w:tcPr>
          <w:p w14:paraId="5DA718B8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3" w:type="dxa"/>
          </w:tcPr>
          <w:p w14:paraId="6E6C2E92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3" w:type="dxa"/>
          </w:tcPr>
          <w:p w14:paraId="47438E2D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C408E8" w14:paraId="6FEDEECC" w14:textId="77777777" w:rsidTr="00831FC6">
        <w:tc>
          <w:tcPr>
            <w:tcW w:w="5382" w:type="dxa"/>
          </w:tcPr>
          <w:p w14:paraId="1E8EC587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5. </w:t>
            </w:r>
            <w:r w:rsidRPr="000872DA">
              <w:rPr>
                <w:rFonts w:ascii="Times New Roman" w:hAnsi="Times New Roman" w:cs="Times New Roman"/>
              </w:rPr>
              <w:t>I look for words in my own language that ar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872DA">
              <w:rPr>
                <w:rFonts w:ascii="Times New Roman" w:hAnsi="Times New Roman" w:cs="Times New Roman"/>
              </w:rPr>
              <w:t>similar to new words in Cantonese.</w:t>
            </w:r>
          </w:p>
        </w:tc>
        <w:tc>
          <w:tcPr>
            <w:tcW w:w="582" w:type="dxa"/>
          </w:tcPr>
          <w:p w14:paraId="663C8B0E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3" w:type="dxa"/>
          </w:tcPr>
          <w:p w14:paraId="3BAF8F13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3" w:type="dxa"/>
          </w:tcPr>
          <w:p w14:paraId="59109076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3" w:type="dxa"/>
          </w:tcPr>
          <w:p w14:paraId="6B82E06C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3" w:type="dxa"/>
          </w:tcPr>
          <w:p w14:paraId="16E87C1C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C408E8" w14:paraId="3AB38EF2" w14:textId="77777777" w:rsidTr="00831FC6">
        <w:tc>
          <w:tcPr>
            <w:tcW w:w="5382" w:type="dxa"/>
          </w:tcPr>
          <w:p w14:paraId="15EF03E5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6. </w:t>
            </w:r>
            <w:r w:rsidRPr="007133D7">
              <w:rPr>
                <w:rFonts w:ascii="Times New Roman" w:hAnsi="Times New Roman" w:cs="Times New Roman"/>
              </w:rPr>
              <w:t>I try to find patterns in Cantonese.</w:t>
            </w:r>
          </w:p>
        </w:tc>
        <w:tc>
          <w:tcPr>
            <w:tcW w:w="582" w:type="dxa"/>
          </w:tcPr>
          <w:p w14:paraId="0D751E5E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3" w:type="dxa"/>
          </w:tcPr>
          <w:p w14:paraId="611ABC23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3" w:type="dxa"/>
          </w:tcPr>
          <w:p w14:paraId="59B06933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3" w:type="dxa"/>
          </w:tcPr>
          <w:p w14:paraId="5FC0A53D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3" w:type="dxa"/>
          </w:tcPr>
          <w:p w14:paraId="7C8FFB95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C408E8" w14:paraId="405861C5" w14:textId="77777777" w:rsidTr="00831FC6">
        <w:tc>
          <w:tcPr>
            <w:tcW w:w="5382" w:type="dxa"/>
          </w:tcPr>
          <w:p w14:paraId="157FB1A8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7. </w:t>
            </w:r>
            <w:r w:rsidRPr="00F043C6">
              <w:rPr>
                <w:rFonts w:ascii="Times New Roman" w:hAnsi="Times New Roman" w:cs="Times New Roman"/>
              </w:rPr>
              <w:t>I find the meaning of a Cantonese word b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43C6">
              <w:rPr>
                <w:rFonts w:ascii="Times New Roman" w:hAnsi="Times New Roman" w:cs="Times New Roman"/>
              </w:rPr>
              <w:t>dividing it into parts that I understand.</w:t>
            </w:r>
          </w:p>
        </w:tc>
        <w:tc>
          <w:tcPr>
            <w:tcW w:w="582" w:type="dxa"/>
          </w:tcPr>
          <w:p w14:paraId="5ECF4868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3" w:type="dxa"/>
          </w:tcPr>
          <w:p w14:paraId="51199778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3" w:type="dxa"/>
          </w:tcPr>
          <w:p w14:paraId="5DD4C0B1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3" w:type="dxa"/>
          </w:tcPr>
          <w:p w14:paraId="45F127EF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3" w:type="dxa"/>
          </w:tcPr>
          <w:p w14:paraId="4F95C94D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C408E8" w14:paraId="11C777B3" w14:textId="77777777" w:rsidTr="00831FC6">
        <w:tc>
          <w:tcPr>
            <w:tcW w:w="5382" w:type="dxa"/>
          </w:tcPr>
          <w:p w14:paraId="19AB9165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8. </w:t>
            </w:r>
            <w:r w:rsidRPr="00361291">
              <w:rPr>
                <w:rFonts w:ascii="Times New Roman" w:hAnsi="Times New Roman" w:cs="Times New Roman"/>
              </w:rPr>
              <w:t>I try not to translate word for word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82" w:type="dxa"/>
          </w:tcPr>
          <w:p w14:paraId="65F58676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3" w:type="dxa"/>
          </w:tcPr>
          <w:p w14:paraId="1734549B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3" w:type="dxa"/>
          </w:tcPr>
          <w:p w14:paraId="4D9E7BD3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3" w:type="dxa"/>
          </w:tcPr>
          <w:p w14:paraId="54012C5C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3" w:type="dxa"/>
          </w:tcPr>
          <w:p w14:paraId="4C0FB60A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C408E8" w14:paraId="5BDD37F8" w14:textId="77777777" w:rsidTr="00831FC6">
        <w:tc>
          <w:tcPr>
            <w:tcW w:w="5382" w:type="dxa"/>
          </w:tcPr>
          <w:p w14:paraId="2C47CE3E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9. </w:t>
            </w:r>
            <w:r w:rsidRPr="00890322">
              <w:rPr>
                <w:rFonts w:ascii="Times New Roman" w:hAnsi="Times New Roman" w:cs="Times New Roman"/>
              </w:rPr>
              <w:t>I make summaries of information that I hear 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90322">
              <w:rPr>
                <w:rFonts w:ascii="Times New Roman" w:hAnsi="Times New Roman" w:cs="Times New Roman"/>
              </w:rPr>
              <w:t>read in Cantonese.</w:t>
            </w:r>
          </w:p>
        </w:tc>
        <w:tc>
          <w:tcPr>
            <w:tcW w:w="582" w:type="dxa"/>
          </w:tcPr>
          <w:p w14:paraId="59BFED8C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3" w:type="dxa"/>
          </w:tcPr>
          <w:p w14:paraId="33090993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3" w:type="dxa"/>
          </w:tcPr>
          <w:p w14:paraId="7CC10D96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3" w:type="dxa"/>
          </w:tcPr>
          <w:p w14:paraId="153334BF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3" w:type="dxa"/>
          </w:tcPr>
          <w:p w14:paraId="687B4399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C408E8" w14:paraId="3B6CE14F" w14:textId="77777777" w:rsidTr="00831FC6">
        <w:tc>
          <w:tcPr>
            <w:tcW w:w="5382" w:type="dxa"/>
          </w:tcPr>
          <w:p w14:paraId="0B456C47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. </w:t>
            </w:r>
            <w:r w:rsidRPr="009B48F4">
              <w:rPr>
                <w:rFonts w:ascii="Times New Roman" w:hAnsi="Times New Roman" w:cs="Times New Roman"/>
              </w:rPr>
              <w:t>To understand unfamiliar SL words, I mak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B48F4">
              <w:rPr>
                <w:rFonts w:ascii="Times New Roman" w:hAnsi="Times New Roman" w:cs="Times New Roman"/>
              </w:rPr>
              <w:t>guesses.</w:t>
            </w:r>
          </w:p>
        </w:tc>
        <w:tc>
          <w:tcPr>
            <w:tcW w:w="582" w:type="dxa"/>
          </w:tcPr>
          <w:p w14:paraId="01579E4A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3" w:type="dxa"/>
          </w:tcPr>
          <w:p w14:paraId="19601CBB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3" w:type="dxa"/>
          </w:tcPr>
          <w:p w14:paraId="173AECFB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3" w:type="dxa"/>
          </w:tcPr>
          <w:p w14:paraId="4AA21D41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3" w:type="dxa"/>
          </w:tcPr>
          <w:p w14:paraId="4849346C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C408E8" w14:paraId="62EB7009" w14:textId="77777777" w:rsidTr="00831FC6">
        <w:tc>
          <w:tcPr>
            <w:tcW w:w="5382" w:type="dxa"/>
          </w:tcPr>
          <w:p w14:paraId="5B0C77E1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1. </w:t>
            </w:r>
            <w:r w:rsidRPr="00CD6820">
              <w:rPr>
                <w:rFonts w:ascii="Times New Roman" w:hAnsi="Times New Roman" w:cs="Times New Roman"/>
              </w:rPr>
              <w:t>When I can't think of a word during 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D6820">
              <w:rPr>
                <w:rFonts w:ascii="Times New Roman" w:hAnsi="Times New Roman" w:cs="Times New Roman"/>
              </w:rPr>
              <w:t>conversation in the SL, I use gestures.</w:t>
            </w:r>
          </w:p>
        </w:tc>
        <w:tc>
          <w:tcPr>
            <w:tcW w:w="582" w:type="dxa"/>
          </w:tcPr>
          <w:p w14:paraId="085FC6F6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3" w:type="dxa"/>
          </w:tcPr>
          <w:p w14:paraId="5D608523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3" w:type="dxa"/>
          </w:tcPr>
          <w:p w14:paraId="5AE06B47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3" w:type="dxa"/>
          </w:tcPr>
          <w:p w14:paraId="6E805B48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3" w:type="dxa"/>
          </w:tcPr>
          <w:p w14:paraId="4D3AC6DA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C408E8" w14:paraId="616E36BD" w14:textId="77777777" w:rsidTr="00831FC6">
        <w:tc>
          <w:tcPr>
            <w:tcW w:w="5382" w:type="dxa"/>
          </w:tcPr>
          <w:p w14:paraId="7D35F71C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2. </w:t>
            </w:r>
            <w:r w:rsidRPr="00DC5D51">
              <w:rPr>
                <w:rFonts w:ascii="Times New Roman" w:hAnsi="Times New Roman" w:cs="Times New Roman"/>
              </w:rPr>
              <w:t>I make up new words if I do not know the righ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C5D51">
              <w:rPr>
                <w:rFonts w:ascii="Times New Roman" w:hAnsi="Times New Roman" w:cs="Times New Roman"/>
              </w:rPr>
              <w:t>ones in the SL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82" w:type="dxa"/>
          </w:tcPr>
          <w:p w14:paraId="1A55F851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3" w:type="dxa"/>
          </w:tcPr>
          <w:p w14:paraId="6F23FABD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3" w:type="dxa"/>
          </w:tcPr>
          <w:p w14:paraId="52571128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3" w:type="dxa"/>
          </w:tcPr>
          <w:p w14:paraId="713A05F8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3" w:type="dxa"/>
          </w:tcPr>
          <w:p w14:paraId="5A03DE26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C408E8" w14:paraId="08F619B7" w14:textId="77777777" w:rsidTr="00831FC6">
        <w:tc>
          <w:tcPr>
            <w:tcW w:w="5382" w:type="dxa"/>
          </w:tcPr>
          <w:p w14:paraId="5C36CFD1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3. </w:t>
            </w:r>
            <w:r w:rsidRPr="009A1DAB">
              <w:rPr>
                <w:rFonts w:ascii="Times New Roman" w:hAnsi="Times New Roman" w:cs="Times New Roman"/>
              </w:rPr>
              <w:t>I read SL without looking up every new word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82" w:type="dxa"/>
          </w:tcPr>
          <w:p w14:paraId="3DCF78FD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3" w:type="dxa"/>
          </w:tcPr>
          <w:p w14:paraId="5B61699C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3" w:type="dxa"/>
          </w:tcPr>
          <w:p w14:paraId="431D6E7F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3" w:type="dxa"/>
          </w:tcPr>
          <w:p w14:paraId="5B24DC65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3" w:type="dxa"/>
          </w:tcPr>
          <w:p w14:paraId="3027FBDD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C408E8" w14:paraId="403E59CC" w14:textId="77777777" w:rsidTr="00831FC6">
        <w:tc>
          <w:tcPr>
            <w:tcW w:w="5382" w:type="dxa"/>
          </w:tcPr>
          <w:p w14:paraId="64453F72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4. </w:t>
            </w:r>
            <w:r w:rsidRPr="00B57E94">
              <w:rPr>
                <w:rFonts w:ascii="Times New Roman" w:hAnsi="Times New Roman" w:cs="Times New Roman"/>
              </w:rPr>
              <w:t>I try to guess what the other person will say nex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57E94">
              <w:rPr>
                <w:rFonts w:ascii="Times New Roman" w:hAnsi="Times New Roman" w:cs="Times New Roman"/>
              </w:rPr>
              <w:t>in the SL.</w:t>
            </w:r>
          </w:p>
        </w:tc>
        <w:tc>
          <w:tcPr>
            <w:tcW w:w="582" w:type="dxa"/>
          </w:tcPr>
          <w:p w14:paraId="4F9FDA92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3" w:type="dxa"/>
          </w:tcPr>
          <w:p w14:paraId="4290EAEE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3" w:type="dxa"/>
          </w:tcPr>
          <w:p w14:paraId="4C9188C6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3" w:type="dxa"/>
          </w:tcPr>
          <w:p w14:paraId="0638E561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3" w:type="dxa"/>
          </w:tcPr>
          <w:p w14:paraId="4FC47EB9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C408E8" w14:paraId="3D24F09F" w14:textId="77777777" w:rsidTr="00831FC6">
        <w:tc>
          <w:tcPr>
            <w:tcW w:w="5382" w:type="dxa"/>
          </w:tcPr>
          <w:p w14:paraId="3307B1BD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5. </w:t>
            </w:r>
            <w:r w:rsidRPr="00B57E94">
              <w:rPr>
                <w:rFonts w:ascii="Times New Roman" w:hAnsi="Times New Roman" w:cs="Times New Roman"/>
              </w:rPr>
              <w:t>If I can't think of an SL word, I use a word 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57E94">
              <w:rPr>
                <w:rFonts w:ascii="Times New Roman" w:hAnsi="Times New Roman" w:cs="Times New Roman"/>
              </w:rPr>
              <w:t>phrase that means the same thing.</w:t>
            </w:r>
          </w:p>
        </w:tc>
        <w:tc>
          <w:tcPr>
            <w:tcW w:w="582" w:type="dxa"/>
          </w:tcPr>
          <w:p w14:paraId="493A7634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3" w:type="dxa"/>
          </w:tcPr>
          <w:p w14:paraId="62D57ADC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3" w:type="dxa"/>
          </w:tcPr>
          <w:p w14:paraId="32D73F30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3" w:type="dxa"/>
          </w:tcPr>
          <w:p w14:paraId="069FD22F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3" w:type="dxa"/>
          </w:tcPr>
          <w:p w14:paraId="3C4EFBF6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C408E8" w14:paraId="4564FBEB" w14:textId="77777777" w:rsidTr="00831FC6">
        <w:tc>
          <w:tcPr>
            <w:tcW w:w="5382" w:type="dxa"/>
          </w:tcPr>
          <w:p w14:paraId="7F2958CC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6. </w:t>
            </w:r>
            <w:r w:rsidRPr="002A25DC">
              <w:rPr>
                <w:rFonts w:ascii="Times New Roman" w:hAnsi="Times New Roman" w:cs="Times New Roman"/>
              </w:rPr>
              <w:t>I try to find as many ways as I can to use my SL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82" w:type="dxa"/>
          </w:tcPr>
          <w:p w14:paraId="70407794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3" w:type="dxa"/>
          </w:tcPr>
          <w:p w14:paraId="74385123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3" w:type="dxa"/>
          </w:tcPr>
          <w:p w14:paraId="2F8DACF8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3" w:type="dxa"/>
          </w:tcPr>
          <w:p w14:paraId="6931664E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3" w:type="dxa"/>
          </w:tcPr>
          <w:p w14:paraId="272EB1BA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C408E8" w14:paraId="312189C9" w14:textId="77777777" w:rsidTr="00831FC6">
        <w:tc>
          <w:tcPr>
            <w:tcW w:w="5382" w:type="dxa"/>
          </w:tcPr>
          <w:p w14:paraId="4E214DEC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7. </w:t>
            </w:r>
            <w:r w:rsidRPr="00CF4DD3">
              <w:rPr>
                <w:rFonts w:ascii="Times New Roman" w:hAnsi="Times New Roman" w:cs="Times New Roman"/>
              </w:rPr>
              <w:t>I notice my SL mistakes and use that inform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F4DD3">
              <w:rPr>
                <w:rFonts w:ascii="Times New Roman" w:hAnsi="Times New Roman" w:cs="Times New Roman"/>
              </w:rPr>
              <w:t>to help me do better.</w:t>
            </w:r>
          </w:p>
        </w:tc>
        <w:tc>
          <w:tcPr>
            <w:tcW w:w="582" w:type="dxa"/>
          </w:tcPr>
          <w:p w14:paraId="6EB7319F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3" w:type="dxa"/>
          </w:tcPr>
          <w:p w14:paraId="04F78744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3" w:type="dxa"/>
          </w:tcPr>
          <w:p w14:paraId="270D01C3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3" w:type="dxa"/>
          </w:tcPr>
          <w:p w14:paraId="39096950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3" w:type="dxa"/>
          </w:tcPr>
          <w:p w14:paraId="3919E2E0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C408E8" w14:paraId="1449F6F8" w14:textId="77777777" w:rsidTr="00831FC6">
        <w:tc>
          <w:tcPr>
            <w:tcW w:w="5382" w:type="dxa"/>
          </w:tcPr>
          <w:p w14:paraId="6EAFB8C3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8. </w:t>
            </w:r>
            <w:r w:rsidRPr="00940496">
              <w:rPr>
                <w:rFonts w:ascii="Times New Roman" w:hAnsi="Times New Roman" w:cs="Times New Roman"/>
              </w:rPr>
              <w:t>I pay attention when someone is speaking SL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82" w:type="dxa"/>
          </w:tcPr>
          <w:p w14:paraId="664FFB63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3" w:type="dxa"/>
          </w:tcPr>
          <w:p w14:paraId="256BEA32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3" w:type="dxa"/>
          </w:tcPr>
          <w:p w14:paraId="380442DA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3" w:type="dxa"/>
          </w:tcPr>
          <w:p w14:paraId="16857200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3" w:type="dxa"/>
          </w:tcPr>
          <w:p w14:paraId="18732472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C408E8" w14:paraId="5865E0EB" w14:textId="77777777" w:rsidTr="00831FC6">
        <w:tc>
          <w:tcPr>
            <w:tcW w:w="5382" w:type="dxa"/>
          </w:tcPr>
          <w:p w14:paraId="74943B7E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9. </w:t>
            </w:r>
            <w:r w:rsidRPr="009169CB">
              <w:rPr>
                <w:rFonts w:ascii="Times New Roman" w:hAnsi="Times New Roman" w:cs="Times New Roman"/>
              </w:rPr>
              <w:t>I try to find out how to be a better learner of SL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82" w:type="dxa"/>
          </w:tcPr>
          <w:p w14:paraId="75BB41D6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3" w:type="dxa"/>
          </w:tcPr>
          <w:p w14:paraId="2BD9B2B1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3" w:type="dxa"/>
          </w:tcPr>
          <w:p w14:paraId="59A90531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3" w:type="dxa"/>
          </w:tcPr>
          <w:p w14:paraId="44392149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3" w:type="dxa"/>
          </w:tcPr>
          <w:p w14:paraId="5EBECA5B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C408E8" w14:paraId="1A4880FB" w14:textId="77777777" w:rsidTr="00831FC6">
        <w:tc>
          <w:tcPr>
            <w:tcW w:w="5382" w:type="dxa"/>
          </w:tcPr>
          <w:p w14:paraId="57728BBC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0. </w:t>
            </w:r>
            <w:r w:rsidRPr="00321EFD">
              <w:rPr>
                <w:rFonts w:ascii="Times New Roman" w:hAnsi="Times New Roman" w:cs="Times New Roman"/>
              </w:rPr>
              <w:t>I plan my schedule so I will have enough time 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1EFD">
              <w:rPr>
                <w:rFonts w:ascii="Times New Roman" w:hAnsi="Times New Roman" w:cs="Times New Roman"/>
              </w:rPr>
              <w:t>study SL.</w:t>
            </w:r>
          </w:p>
        </w:tc>
        <w:tc>
          <w:tcPr>
            <w:tcW w:w="582" w:type="dxa"/>
          </w:tcPr>
          <w:p w14:paraId="60678882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3" w:type="dxa"/>
          </w:tcPr>
          <w:p w14:paraId="7EECBB90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3" w:type="dxa"/>
          </w:tcPr>
          <w:p w14:paraId="5AE4896F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3" w:type="dxa"/>
          </w:tcPr>
          <w:p w14:paraId="0C794690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3" w:type="dxa"/>
          </w:tcPr>
          <w:p w14:paraId="2394B09F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C408E8" w14:paraId="60239869" w14:textId="77777777" w:rsidTr="00831FC6">
        <w:tc>
          <w:tcPr>
            <w:tcW w:w="5382" w:type="dxa"/>
          </w:tcPr>
          <w:p w14:paraId="6A88E004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1. </w:t>
            </w:r>
            <w:r w:rsidRPr="00BF26C7">
              <w:rPr>
                <w:rFonts w:ascii="Times New Roman" w:hAnsi="Times New Roman" w:cs="Times New Roman"/>
              </w:rPr>
              <w:t>I look for people I can talk to in SL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82" w:type="dxa"/>
          </w:tcPr>
          <w:p w14:paraId="2006FA8F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3" w:type="dxa"/>
          </w:tcPr>
          <w:p w14:paraId="46C6F227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3" w:type="dxa"/>
          </w:tcPr>
          <w:p w14:paraId="59449078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3" w:type="dxa"/>
          </w:tcPr>
          <w:p w14:paraId="36671E51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3" w:type="dxa"/>
          </w:tcPr>
          <w:p w14:paraId="2D02D149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C408E8" w14:paraId="1429A2B7" w14:textId="77777777" w:rsidTr="00831FC6">
        <w:tc>
          <w:tcPr>
            <w:tcW w:w="5382" w:type="dxa"/>
          </w:tcPr>
          <w:p w14:paraId="509AEB81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2. </w:t>
            </w:r>
            <w:r w:rsidRPr="00085E17">
              <w:rPr>
                <w:rFonts w:ascii="Times New Roman" w:hAnsi="Times New Roman" w:cs="Times New Roman"/>
              </w:rPr>
              <w:t>I look for opportunities to read as much a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85E17">
              <w:rPr>
                <w:rFonts w:ascii="Times New Roman" w:hAnsi="Times New Roman" w:cs="Times New Roman"/>
              </w:rPr>
              <w:t>possible in SL.</w:t>
            </w:r>
          </w:p>
        </w:tc>
        <w:tc>
          <w:tcPr>
            <w:tcW w:w="582" w:type="dxa"/>
          </w:tcPr>
          <w:p w14:paraId="62499B43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3" w:type="dxa"/>
          </w:tcPr>
          <w:p w14:paraId="3CD64CA8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3" w:type="dxa"/>
          </w:tcPr>
          <w:p w14:paraId="0447916A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3" w:type="dxa"/>
          </w:tcPr>
          <w:p w14:paraId="48A254D1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3" w:type="dxa"/>
          </w:tcPr>
          <w:p w14:paraId="169CB071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C408E8" w14:paraId="0D4AC2E0" w14:textId="77777777" w:rsidTr="00831FC6">
        <w:tc>
          <w:tcPr>
            <w:tcW w:w="5382" w:type="dxa"/>
          </w:tcPr>
          <w:p w14:paraId="1C53FAC8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3. </w:t>
            </w:r>
            <w:r w:rsidRPr="003548E7">
              <w:rPr>
                <w:rFonts w:ascii="Times New Roman" w:hAnsi="Times New Roman" w:cs="Times New Roman"/>
              </w:rPr>
              <w:t>I have clear goals for improving my SL skill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82" w:type="dxa"/>
          </w:tcPr>
          <w:p w14:paraId="5CC89C40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3" w:type="dxa"/>
          </w:tcPr>
          <w:p w14:paraId="171F3C0A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3" w:type="dxa"/>
          </w:tcPr>
          <w:p w14:paraId="244EF79E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3" w:type="dxa"/>
          </w:tcPr>
          <w:p w14:paraId="047E33C8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3" w:type="dxa"/>
          </w:tcPr>
          <w:p w14:paraId="789528CA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C408E8" w14:paraId="69C59CA6" w14:textId="77777777" w:rsidTr="00831FC6">
        <w:tc>
          <w:tcPr>
            <w:tcW w:w="5382" w:type="dxa"/>
          </w:tcPr>
          <w:p w14:paraId="0822B7A9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4. </w:t>
            </w:r>
            <w:r w:rsidRPr="003548E7">
              <w:rPr>
                <w:rFonts w:ascii="Times New Roman" w:hAnsi="Times New Roman" w:cs="Times New Roman"/>
              </w:rPr>
              <w:t>I think about my progress in learning SL.</w:t>
            </w:r>
          </w:p>
        </w:tc>
        <w:tc>
          <w:tcPr>
            <w:tcW w:w="582" w:type="dxa"/>
          </w:tcPr>
          <w:p w14:paraId="36EC8F49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3" w:type="dxa"/>
          </w:tcPr>
          <w:p w14:paraId="2C41A289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3" w:type="dxa"/>
          </w:tcPr>
          <w:p w14:paraId="6D053264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3" w:type="dxa"/>
          </w:tcPr>
          <w:p w14:paraId="7B6B113F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3" w:type="dxa"/>
          </w:tcPr>
          <w:p w14:paraId="5581A5E1" w14:textId="77777777" w:rsidR="00C408E8" w:rsidRDefault="00C408E8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9E09DB" w14:paraId="026CD56E" w14:textId="77777777" w:rsidTr="00831FC6">
        <w:tc>
          <w:tcPr>
            <w:tcW w:w="5382" w:type="dxa"/>
          </w:tcPr>
          <w:p w14:paraId="345ED06F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5. </w:t>
            </w:r>
            <w:r w:rsidRPr="001641A8">
              <w:rPr>
                <w:rFonts w:ascii="Times New Roman" w:hAnsi="Times New Roman" w:cs="Times New Roman"/>
              </w:rPr>
              <w:t>I try to relax whenever I feel afraid of us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641A8">
              <w:rPr>
                <w:rFonts w:ascii="Times New Roman" w:hAnsi="Times New Roman" w:cs="Times New Roman"/>
              </w:rPr>
              <w:t>Cantonese.</w:t>
            </w:r>
          </w:p>
        </w:tc>
        <w:tc>
          <w:tcPr>
            <w:tcW w:w="582" w:type="dxa"/>
          </w:tcPr>
          <w:p w14:paraId="346F106F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3" w:type="dxa"/>
          </w:tcPr>
          <w:p w14:paraId="23D6518F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3" w:type="dxa"/>
          </w:tcPr>
          <w:p w14:paraId="7003AF9E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3" w:type="dxa"/>
          </w:tcPr>
          <w:p w14:paraId="587523FA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3" w:type="dxa"/>
          </w:tcPr>
          <w:p w14:paraId="20F21719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9E09DB" w14:paraId="0B221E2A" w14:textId="77777777" w:rsidTr="00831FC6">
        <w:tc>
          <w:tcPr>
            <w:tcW w:w="5382" w:type="dxa"/>
          </w:tcPr>
          <w:p w14:paraId="24448B0B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6. </w:t>
            </w:r>
            <w:r w:rsidRPr="00C20C1C">
              <w:rPr>
                <w:rFonts w:ascii="Times New Roman" w:hAnsi="Times New Roman" w:cs="Times New Roman"/>
              </w:rPr>
              <w:t>I encourage myself to speak Cantonese eve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0C1C">
              <w:rPr>
                <w:rFonts w:ascii="Times New Roman" w:hAnsi="Times New Roman" w:cs="Times New Roman"/>
              </w:rPr>
              <w:t>when I am afraid of making a mistake.</w:t>
            </w:r>
          </w:p>
        </w:tc>
        <w:tc>
          <w:tcPr>
            <w:tcW w:w="582" w:type="dxa"/>
          </w:tcPr>
          <w:p w14:paraId="7496F3AC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3" w:type="dxa"/>
          </w:tcPr>
          <w:p w14:paraId="5E0EF3AF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3" w:type="dxa"/>
          </w:tcPr>
          <w:p w14:paraId="7EA7777B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3" w:type="dxa"/>
          </w:tcPr>
          <w:p w14:paraId="799FB3FF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3" w:type="dxa"/>
          </w:tcPr>
          <w:p w14:paraId="7EC949D3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9E09DB" w14:paraId="7FBDFD3D" w14:textId="77777777" w:rsidTr="00831FC6">
        <w:tc>
          <w:tcPr>
            <w:tcW w:w="5382" w:type="dxa"/>
          </w:tcPr>
          <w:p w14:paraId="36EBE423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7. </w:t>
            </w:r>
            <w:r w:rsidRPr="00122222">
              <w:rPr>
                <w:rFonts w:ascii="Times New Roman" w:hAnsi="Times New Roman" w:cs="Times New Roman"/>
              </w:rPr>
              <w:t>I give myself a reward or treat when I do well 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22222">
              <w:rPr>
                <w:rFonts w:ascii="Times New Roman" w:hAnsi="Times New Roman" w:cs="Times New Roman"/>
              </w:rPr>
              <w:t>Cantonese.</w:t>
            </w:r>
          </w:p>
        </w:tc>
        <w:tc>
          <w:tcPr>
            <w:tcW w:w="582" w:type="dxa"/>
          </w:tcPr>
          <w:p w14:paraId="129BD302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3" w:type="dxa"/>
          </w:tcPr>
          <w:p w14:paraId="7EFAA15B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3" w:type="dxa"/>
          </w:tcPr>
          <w:p w14:paraId="700D11A6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3" w:type="dxa"/>
          </w:tcPr>
          <w:p w14:paraId="406AF53B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3" w:type="dxa"/>
          </w:tcPr>
          <w:p w14:paraId="624EAFE0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9E09DB" w14:paraId="59193B90" w14:textId="77777777" w:rsidTr="00831FC6">
        <w:tc>
          <w:tcPr>
            <w:tcW w:w="5382" w:type="dxa"/>
          </w:tcPr>
          <w:p w14:paraId="36A8F756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8. </w:t>
            </w:r>
            <w:r w:rsidRPr="00BE4329">
              <w:rPr>
                <w:rFonts w:ascii="Times New Roman" w:hAnsi="Times New Roman" w:cs="Times New Roman"/>
              </w:rPr>
              <w:t>I notice if I am tense or nervous when I a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E4329">
              <w:rPr>
                <w:rFonts w:ascii="Times New Roman" w:hAnsi="Times New Roman" w:cs="Times New Roman"/>
              </w:rPr>
              <w:t>studying or using Cantonese.</w:t>
            </w:r>
          </w:p>
        </w:tc>
        <w:tc>
          <w:tcPr>
            <w:tcW w:w="582" w:type="dxa"/>
          </w:tcPr>
          <w:p w14:paraId="0B25608F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3" w:type="dxa"/>
          </w:tcPr>
          <w:p w14:paraId="33F5F7E9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3" w:type="dxa"/>
          </w:tcPr>
          <w:p w14:paraId="7E3474B1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3" w:type="dxa"/>
          </w:tcPr>
          <w:p w14:paraId="3D6D9C58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3" w:type="dxa"/>
          </w:tcPr>
          <w:p w14:paraId="3113A121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9E09DB" w14:paraId="6EA60368" w14:textId="77777777" w:rsidTr="00831FC6">
        <w:tc>
          <w:tcPr>
            <w:tcW w:w="5382" w:type="dxa"/>
          </w:tcPr>
          <w:p w14:paraId="380EF594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9. </w:t>
            </w:r>
            <w:r w:rsidRPr="00226829">
              <w:rPr>
                <w:rFonts w:ascii="Times New Roman" w:hAnsi="Times New Roman" w:cs="Times New Roman"/>
              </w:rPr>
              <w:t>I write down my feelings in a language learn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26829">
              <w:rPr>
                <w:rFonts w:ascii="Times New Roman" w:hAnsi="Times New Roman" w:cs="Times New Roman"/>
              </w:rPr>
              <w:t>dairy.</w:t>
            </w:r>
          </w:p>
        </w:tc>
        <w:tc>
          <w:tcPr>
            <w:tcW w:w="582" w:type="dxa"/>
          </w:tcPr>
          <w:p w14:paraId="30F008AE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3" w:type="dxa"/>
          </w:tcPr>
          <w:p w14:paraId="0389D3DB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3" w:type="dxa"/>
          </w:tcPr>
          <w:p w14:paraId="59912776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3" w:type="dxa"/>
          </w:tcPr>
          <w:p w14:paraId="30A3CED5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3" w:type="dxa"/>
          </w:tcPr>
          <w:p w14:paraId="1742899D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9E09DB" w14:paraId="3A86ED35" w14:textId="77777777" w:rsidTr="00831FC6">
        <w:tc>
          <w:tcPr>
            <w:tcW w:w="5382" w:type="dxa"/>
          </w:tcPr>
          <w:p w14:paraId="71DD8F89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0. </w:t>
            </w:r>
            <w:r w:rsidRPr="00FD6497">
              <w:rPr>
                <w:rFonts w:ascii="Times New Roman" w:hAnsi="Times New Roman" w:cs="Times New Roman"/>
              </w:rPr>
              <w:t>I talk to someone else about how I feel when I a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D6497">
              <w:rPr>
                <w:rFonts w:ascii="Times New Roman" w:hAnsi="Times New Roman" w:cs="Times New Roman"/>
              </w:rPr>
              <w:t xml:space="preserve">learning </w:t>
            </w:r>
            <w:r w:rsidRPr="00FD6497">
              <w:rPr>
                <w:rFonts w:ascii="Times New Roman" w:hAnsi="Times New Roman" w:cs="Times New Roman"/>
              </w:rPr>
              <w:lastRenderedPageBreak/>
              <w:t>Cantonese.</w:t>
            </w:r>
          </w:p>
        </w:tc>
        <w:tc>
          <w:tcPr>
            <w:tcW w:w="582" w:type="dxa"/>
          </w:tcPr>
          <w:p w14:paraId="5BD86431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1</w:t>
            </w:r>
          </w:p>
        </w:tc>
        <w:tc>
          <w:tcPr>
            <w:tcW w:w="583" w:type="dxa"/>
          </w:tcPr>
          <w:p w14:paraId="17889B86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3" w:type="dxa"/>
          </w:tcPr>
          <w:p w14:paraId="6EC3107C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3" w:type="dxa"/>
          </w:tcPr>
          <w:p w14:paraId="4C5C56B6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3" w:type="dxa"/>
          </w:tcPr>
          <w:p w14:paraId="0D777317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9E09DB" w14:paraId="4F105C13" w14:textId="77777777" w:rsidTr="00831FC6">
        <w:tc>
          <w:tcPr>
            <w:tcW w:w="5382" w:type="dxa"/>
          </w:tcPr>
          <w:p w14:paraId="28F8991A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1. </w:t>
            </w:r>
            <w:r w:rsidRPr="00A66126">
              <w:rPr>
                <w:rFonts w:ascii="Times New Roman" w:hAnsi="Times New Roman" w:cs="Times New Roman"/>
              </w:rPr>
              <w:t>If I do not understand something in Cantonese, 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6126">
              <w:rPr>
                <w:rFonts w:ascii="Times New Roman" w:hAnsi="Times New Roman" w:cs="Times New Roman"/>
              </w:rPr>
              <w:t>ask the other person to slow down or say it again.</w:t>
            </w:r>
          </w:p>
        </w:tc>
        <w:tc>
          <w:tcPr>
            <w:tcW w:w="582" w:type="dxa"/>
          </w:tcPr>
          <w:p w14:paraId="641643E0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3" w:type="dxa"/>
          </w:tcPr>
          <w:p w14:paraId="4536C284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3" w:type="dxa"/>
          </w:tcPr>
          <w:p w14:paraId="60D10922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3" w:type="dxa"/>
          </w:tcPr>
          <w:p w14:paraId="4E584C9F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3" w:type="dxa"/>
          </w:tcPr>
          <w:p w14:paraId="2C803F7D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9E09DB" w14:paraId="0C5FCF93" w14:textId="77777777" w:rsidTr="00831FC6">
        <w:tc>
          <w:tcPr>
            <w:tcW w:w="5382" w:type="dxa"/>
          </w:tcPr>
          <w:p w14:paraId="41A9318C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2. </w:t>
            </w:r>
            <w:r w:rsidRPr="00001615">
              <w:rPr>
                <w:rFonts w:ascii="Times New Roman" w:hAnsi="Times New Roman" w:cs="Times New Roman"/>
              </w:rPr>
              <w:t>I ask Cantonese speakers to correct me when 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1615">
              <w:rPr>
                <w:rFonts w:ascii="Times New Roman" w:hAnsi="Times New Roman" w:cs="Times New Roman"/>
              </w:rPr>
              <w:t>talk.</w:t>
            </w:r>
          </w:p>
        </w:tc>
        <w:tc>
          <w:tcPr>
            <w:tcW w:w="582" w:type="dxa"/>
          </w:tcPr>
          <w:p w14:paraId="12DEB03D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3" w:type="dxa"/>
          </w:tcPr>
          <w:p w14:paraId="041BC89D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3" w:type="dxa"/>
          </w:tcPr>
          <w:p w14:paraId="38EBE835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3" w:type="dxa"/>
          </w:tcPr>
          <w:p w14:paraId="4D38036F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3" w:type="dxa"/>
          </w:tcPr>
          <w:p w14:paraId="78E88C6B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9E09DB" w14:paraId="39C7AB32" w14:textId="77777777" w:rsidTr="00831FC6">
        <w:tc>
          <w:tcPr>
            <w:tcW w:w="5382" w:type="dxa"/>
          </w:tcPr>
          <w:p w14:paraId="52AAE0B1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3. </w:t>
            </w:r>
            <w:r w:rsidRPr="00EE2823">
              <w:rPr>
                <w:rFonts w:ascii="Times New Roman" w:hAnsi="Times New Roman" w:cs="Times New Roman"/>
              </w:rPr>
              <w:t>I practice Cantonese with other students.</w:t>
            </w:r>
          </w:p>
        </w:tc>
        <w:tc>
          <w:tcPr>
            <w:tcW w:w="582" w:type="dxa"/>
          </w:tcPr>
          <w:p w14:paraId="007AB92D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3" w:type="dxa"/>
          </w:tcPr>
          <w:p w14:paraId="7F1EA2C6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3" w:type="dxa"/>
          </w:tcPr>
          <w:p w14:paraId="5557854F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3" w:type="dxa"/>
          </w:tcPr>
          <w:p w14:paraId="19A204FD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3" w:type="dxa"/>
          </w:tcPr>
          <w:p w14:paraId="77A616DA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9E09DB" w14:paraId="42248315" w14:textId="77777777" w:rsidTr="00831FC6">
        <w:tc>
          <w:tcPr>
            <w:tcW w:w="5382" w:type="dxa"/>
          </w:tcPr>
          <w:p w14:paraId="3BFF7CB3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4. </w:t>
            </w:r>
            <w:r w:rsidRPr="001C2B85">
              <w:rPr>
                <w:rFonts w:ascii="Times New Roman" w:hAnsi="Times New Roman" w:cs="Times New Roman"/>
              </w:rPr>
              <w:t>I ask for help from Cantonese speakers.</w:t>
            </w:r>
          </w:p>
        </w:tc>
        <w:tc>
          <w:tcPr>
            <w:tcW w:w="582" w:type="dxa"/>
          </w:tcPr>
          <w:p w14:paraId="535FA935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3" w:type="dxa"/>
          </w:tcPr>
          <w:p w14:paraId="17EB295A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3" w:type="dxa"/>
          </w:tcPr>
          <w:p w14:paraId="339E2608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3" w:type="dxa"/>
          </w:tcPr>
          <w:p w14:paraId="5525CD8F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3" w:type="dxa"/>
          </w:tcPr>
          <w:p w14:paraId="264BB9D2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9E09DB" w14:paraId="1772586A" w14:textId="77777777" w:rsidTr="00831FC6">
        <w:tc>
          <w:tcPr>
            <w:tcW w:w="5382" w:type="dxa"/>
          </w:tcPr>
          <w:p w14:paraId="0DC595A6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5. </w:t>
            </w:r>
            <w:r w:rsidRPr="00DA685B">
              <w:rPr>
                <w:rFonts w:ascii="Times New Roman" w:hAnsi="Times New Roman" w:cs="Times New Roman"/>
              </w:rPr>
              <w:t>I ask questions in Cantonese.</w:t>
            </w:r>
          </w:p>
        </w:tc>
        <w:tc>
          <w:tcPr>
            <w:tcW w:w="582" w:type="dxa"/>
          </w:tcPr>
          <w:p w14:paraId="700AACB0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3" w:type="dxa"/>
          </w:tcPr>
          <w:p w14:paraId="648FBC4B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3" w:type="dxa"/>
          </w:tcPr>
          <w:p w14:paraId="793779DC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3" w:type="dxa"/>
          </w:tcPr>
          <w:p w14:paraId="604AED59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3" w:type="dxa"/>
          </w:tcPr>
          <w:p w14:paraId="3580560F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9E09DB" w14:paraId="742C4E52" w14:textId="77777777" w:rsidTr="00831FC6">
        <w:tc>
          <w:tcPr>
            <w:tcW w:w="5382" w:type="dxa"/>
          </w:tcPr>
          <w:p w14:paraId="18B6A19E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6. </w:t>
            </w:r>
            <w:r w:rsidRPr="00BB2050">
              <w:rPr>
                <w:rFonts w:ascii="Times New Roman" w:hAnsi="Times New Roman" w:cs="Times New Roman"/>
              </w:rPr>
              <w:t>I try to learn about the culture of Cantone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2050">
              <w:rPr>
                <w:rFonts w:ascii="Times New Roman" w:hAnsi="Times New Roman" w:cs="Times New Roman"/>
              </w:rPr>
              <w:t>speakers.</w:t>
            </w:r>
          </w:p>
        </w:tc>
        <w:tc>
          <w:tcPr>
            <w:tcW w:w="582" w:type="dxa"/>
          </w:tcPr>
          <w:p w14:paraId="3162EC56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3" w:type="dxa"/>
          </w:tcPr>
          <w:p w14:paraId="3B117316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3" w:type="dxa"/>
          </w:tcPr>
          <w:p w14:paraId="2778F6A6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3" w:type="dxa"/>
          </w:tcPr>
          <w:p w14:paraId="669B081B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3" w:type="dxa"/>
          </w:tcPr>
          <w:p w14:paraId="6492F0C9" w14:textId="77777777" w:rsidR="009E09DB" w:rsidRDefault="009E09DB" w:rsidP="00831F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</w:tbl>
    <w:p w14:paraId="79B413A4" w14:textId="3E2D7DBB" w:rsidR="00A66126" w:rsidRDefault="00A66126" w:rsidP="00A66126">
      <w:pPr>
        <w:rPr>
          <w:rFonts w:ascii="Times New Roman" w:hAnsi="Times New Roman" w:cs="Times New Roman"/>
        </w:rPr>
      </w:pPr>
    </w:p>
    <w:p w14:paraId="5D90F93B" w14:textId="43778A2E" w:rsidR="000A57FA" w:rsidRDefault="000A57FA" w:rsidP="00A661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ppendix 2: Interview guide</w:t>
      </w:r>
    </w:p>
    <w:p w14:paraId="5BFCE678" w14:textId="60F4FAC2" w:rsidR="00244C99" w:rsidRDefault="00244C99" w:rsidP="00A661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. Can you please briefly introduce yourself and your linguistic background?</w:t>
      </w:r>
    </w:p>
    <w:p w14:paraId="3144CF1A" w14:textId="7D186D41" w:rsidR="00244C99" w:rsidRDefault="00244C99" w:rsidP="00A661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. When did you start learning Cantonese? How long have you been learning Cantonese?</w:t>
      </w:r>
    </w:p>
    <w:p w14:paraId="2D24485B" w14:textId="4D7D9391" w:rsidR="00244C99" w:rsidRDefault="00244C99" w:rsidP="00A661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>. Can you please describe your learning environment? Did you learn Cantonese at school? From formal instruction</w:t>
      </w:r>
      <w:r w:rsidR="004545DF">
        <w:rPr>
          <w:rFonts w:ascii="Times New Roman" w:hAnsi="Times New Roman" w:cs="Times New Roman"/>
        </w:rPr>
        <w:t>?</w:t>
      </w:r>
      <w:r>
        <w:rPr>
          <w:rFonts w:ascii="Times New Roman" w:hAnsi="Times New Roman" w:cs="Times New Roman"/>
        </w:rPr>
        <w:t xml:space="preserve"> </w:t>
      </w:r>
      <w:r w:rsidR="004545DF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 xml:space="preserve">r from informal </w:t>
      </w:r>
      <w:r w:rsidR="004545DF">
        <w:rPr>
          <w:rFonts w:ascii="Times New Roman" w:hAnsi="Times New Roman" w:cs="Times New Roman"/>
        </w:rPr>
        <w:t>instruction, by a close friend who is a native speaker? Or a tutor? or by yourself?</w:t>
      </w:r>
    </w:p>
    <w:p w14:paraId="6592FF56" w14:textId="49EC090F" w:rsidR="004545DF" w:rsidRDefault="004545DF" w:rsidP="00A661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>. From experience, what were the challenges when learning Cantonese?</w:t>
      </w:r>
    </w:p>
    <w:p w14:paraId="7F245A2A" w14:textId="00E32AA7" w:rsidR="004545DF" w:rsidRDefault="004545DF" w:rsidP="00A661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 xml:space="preserve">. </w:t>
      </w:r>
      <w:r w:rsidR="00EF5FFD">
        <w:rPr>
          <w:rFonts w:ascii="Times New Roman" w:hAnsi="Times New Roman" w:cs="Times New Roman"/>
        </w:rPr>
        <w:t>According to your experience, how did you address these challenges? Can you please describe each challenge and each coping strategy you used in the past?</w:t>
      </w:r>
    </w:p>
    <w:p w14:paraId="25E8086F" w14:textId="45E87D81" w:rsidR="00EF5FFD" w:rsidRDefault="00EF5FFD" w:rsidP="00A661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/>
        </w:rPr>
        <w:t>. Which coping strategies did you find the most effective to address the challenges? Can you please elaborate</w:t>
      </w:r>
      <w:r w:rsidR="003C0513">
        <w:rPr>
          <w:rFonts w:ascii="Times New Roman" w:hAnsi="Times New Roman" w:cs="Times New Roman"/>
        </w:rPr>
        <w:t xml:space="preserve"> on </w:t>
      </w:r>
      <w:r>
        <w:rPr>
          <w:rFonts w:ascii="Times New Roman" w:hAnsi="Times New Roman" w:cs="Times New Roman"/>
        </w:rPr>
        <w:t>each strategy?</w:t>
      </w:r>
    </w:p>
    <w:p w14:paraId="585C963B" w14:textId="03C9BC00" w:rsidR="00445940" w:rsidRDefault="00EF5FFD" w:rsidP="003607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 xml:space="preserve">. According to your experience, which was the most effective way to learn Cantonese? / What were the strategies that work for you and ones that don’t? Can you please </w:t>
      </w:r>
      <w:r w:rsidR="003C0513">
        <w:rPr>
          <w:rFonts w:ascii="Times New Roman" w:hAnsi="Times New Roman" w:cs="Times New Roman"/>
        </w:rPr>
        <w:t>elaborate on each strategy?</w:t>
      </w:r>
      <w:r w:rsidR="003607C4">
        <w:rPr>
          <w:rFonts w:ascii="Times New Roman" w:hAnsi="Times New Roman" w:cs="Times New Roman"/>
        </w:rPr>
        <w:t xml:space="preserve">                                                                              </w:t>
      </w:r>
    </w:p>
    <w:p w14:paraId="113B1BE2" w14:textId="1DCBB2F8" w:rsidR="001D424B" w:rsidRDefault="001D424B" w:rsidP="003607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8</w:t>
      </w:r>
      <w:r>
        <w:rPr>
          <w:rFonts w:ascii="Times New Roman" w:hAnsi="Times New Roman" w:cs="Times New Roman"/>
        </w:rPr>
        <w:t xml:space="preserve">. Do you think there has been adequate support towards Cantonese learning strategies for </w:t>
      </w:r>
      <w:r w:rsidR="00CA4849">
        <w:rPr>
          <w:rFonts w:ascii="Times New Roman" w:hAnsi="Times New Roman" w:cs="Times New Roman"/>
        </w:rPr>
        <w:t>non-Cantonese speakers</w:t>
      </w:r>
      <w:r>
        <w:rPr>
          <w:rFonts w:ascii="Times New Roman" w:hAnsi="Times New Roman" w:cs="Times New Roman"/>
        </w:rPr>
        <w:t xml:space="preserve"> in Hong Kong according to your experience? E.g. in schools, as a curriculum. If yes, why? If not, why?</w:t>
      </w:r>
    </w:p>
    <w:p w14:paraId="3BC8BF9E" w14:textId="64F4025B" w:rsidR="001D424B" w:rsidRDefault="001D424B" w:rsidP="003607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9</w:t>
      </w:r>
      <w:r>
        <w:rPr>
          <w:rFonts w:ascii="Times New Roman" w:hAnsi="Times New Roman" w:cs="Times New Roman"/>
        </w:rPr>
        <w:t xml:space="preserve">. </w:t>
      </w:r>
      <w:r w:rsidR="003A4E08">
        <w:rPr>
          <w:rFonts w:ascii="Times New Roman" w:hAnsi="Times New Roman" w:cs="Times New Roman"/>
        </w:rPr>
        <w:t xml:space="preserve">Can you share your journey of learning Cantonese as an ethnic minority </w:t>
      </w:r>
      <w:r w:rsidR="00810D38">
        <w:rPr>
          <w:rFonts w:ascii="Times New Roman" w:hAnsi="Times New Roman" w:cs="Times New Roman"/>
        </w:rPr>
        <w:t>student in Hong Kong? What was the most challenging part? How did you manage/monitor your study? What impression/evaluation do you give yourself about your Cantonese learning experience</w:t>
      </w:r>
      <w:r w:rsidR="005474B6">
        <w:rPr>
          <w:rFonts w:ascii="Times New Roman" w:hAnsi="Times New Roman" w:cs="Times New Roman"/>
        </w:rPr>
        <w:t>?</w:t>
      </w:r>
    </w:p>
    <w:p w14:paraId="57F737AE" w14:textId="307B4318" w:rsidR="005474B6" w:rsidRPr="008156F7" w:rsidRDefault="005474B6" w:rsidP="003607C4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0. According to your experience, do you think Cantonese fluency is essential to you?</w:t>
      </w:r>
    </w:p>
    <w:sectPr w:rsidR="005474B6" w:rsidRPr="008156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D79098" w14:textId="77777777" w:rsidR="00171231" w:rsidRDefault="00171231" w:rsidP="00CC3561">
      <w:r>
        <w:separator/>
      </w:r>
    </w:p>
  </w:endnote>
  <w:endnote w:type="continuationSeparator" w:id="0">
    <w:p w14:paraId="75912AFF" w14:textId="77777777" w:rsidR="00171231" w:rsidRDefault="00171231" w:rsidP="00CC35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67E443" w14:textId="77777777" w:rsidR="00171231" w:rsidRDefault="00171231" w:rsidP="00CC3561">
      <w:r>
        <w:separator/>
      </w:r>
    </w:p>
  </w:footnote>
  <w:footnote w:type="continuationSeparator" w:id="0">
    <w:p w14:paraId="70B6585B" w14:textId="77777777" w:rsidR="00171231" w:rsidRDefault="00171231" w:rsidP="00CC35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BE5"/>
    <w:rsid w:val="00001615"/>
    <w:rsid w:val="00085E17"/>
    <w:rsid w:val="000872DA"/>
    <w:rsid w:val="000A1134"/>
    <w:rsid w:val="000A57FA"/>
    <w:rsid w:val="000B02A0"/>
    <w:rsid w:val="000C4901"/>
    <w:rsid w:val="0010511F"/>
    <w:rsid w:val="0011257E"/>
    <w:rsid w:val="00122222"/>
    <w:rsid w:val="001641A8"/>
    <w:rsid w:val="00171231"/>
    <w:rsid w:val="001C2B85"/>
    <w:rsid w:val="001D424B"/>
    <w:rsid w:val="00226829"/>
    <w:rsid w:val="00244C99"/>
    <w:rsid w:val="00276CA5"/>
    <w:rsid w:val="00295990"/>
    <w:rsid w:val="002A25DC"/>
    <w:rsid w:val="002D249F"/>
    <w:rsid w:val="002E09B4"/>
    <w:rsid w:val="002E5415"/>
    <w:rsid w:val="002E7CBD"/>
    <w:rsid w:val="002F478F"/>
    <w:rsid w:val="00321EFD"/>
    <w:rsid w:val="00325B9F"/>
    <w:rsid w:val="003275BF"/>
    <w:rsid w:val="003548E7"/>
    <w:rsid w:val="003607C4"/>
    <w:rsid w:val="00361291"/>
    <w:rsid w:val="00377B53"/>
    <w:rsid w:val="00387C9C"/>
    <w:rsid w:val="003A4E08"/>
    <w:rsid w:val="003B448B"/>
    <w:rsid w:val="003C0513"/>
    <w:rsid w:val="003F1272"/>
    <w:rsid w:val="00405C9A"/>
    <w:rsid w:val="00445940"/>
    <w:rsid w:val="00446320"/>
    <w:rsid w:val="004545DF"/>
    <w:rsid w:val="004A72A5"/>
    <w:rsid w:val="00535E1E"/>
    <w:rsid w:val="005474B6"/>
    <w:rsid w:val="00561F81"/>
    <w:rsid w:val="00584085"/>
    <w:rsid w:val="00635DA3"/>
    <w:rsid w:val="00642B20"/>
    <w:rsid w:val="00652879"/>
    <w:rsid w:val="0066487F"/>
    <w:rsid w:val="006662B6"/>
    <w:rsid w:val="00666A43"/>
    <w:rsid w:val="00676EC2"/>
    <w:rsid w:val="006A47A3"/>
    <w:rsid w:val="006D087A"/>
    <w:rsid w:val="006F5BE5"/>
    <w:rsid w:val="007133D7"/>
    <w:rsid w:val="00792BB6"/>
    <w:rsid w:val="007A5171"/>
    <w:rsid w:val="007A65A4"/>
    <w:rsid w:val="007B62E6"/>
    <w:rsid w:val="00810D38"/>
    <w:rsid w:val="008156F7"/>
    <w:rsid w:val="00830731"/>
    <w:rsid w:val="00837178"/>
    <w:rsid w:val="00864A03"/>
    <w:rsid w:val="00865F3F"/>
    <w:rsid w:val="00890322"/>
    <w:rsid w:val="0089260E"/>
    <w:rsid w:val="0090264F"/>
    <w:rsid w:val="00912E06"/>
    <w:rsid w:val="009169CB"/>
    <w:rsid w:val="00940496"/>
    <w:rsid w:val="00961D6C"/>
    <w:rsid w:val="0099442A"/>
    <w:rsid w:val="009A1DAB"/>
    <w:rsid w:val="009B48F4"/>
    <w:rsid w:val="009E09DB"/>
    <w:rsid w:val="00A6194D"/>
    <w:rsid w:val="00A645BB"/>
    <w:rsid w:val="00A66126"/>
    <w:rsid w:val="00A859D5"/>
    <w:rsid w:val="00B31919"/>
    <w:rsid w:val="00B57E94"/>
    <w:rsid w:val="00B65164"/>
    <w:rsid w:val="00B81DBD"/>
    <w:rsid w:val="00BB2050"/>
    <w:rsid w:val="00BE4329"/>
    <w:rsid w:val="00BF26C7"/>
    <w:rsid w:val="00C20C1C"/>
    <w:rsid w:val="00C23E4A"/>
    <w:rsid w:val="00C408E8"/>
    <w:rsid w:val="00C65DB7"/>
    <w:rsid w:val="00CA4849"/>
    <w:rsid w:val="00CB02D1"/>
    <w:rsid w:val="00CB4587"/>
    <w:rsid w:val="00CC3561"/>
    <w:rsid w:val="00CD6820"/>
    <w:rsid w:val="00CD6D68"/>
    <w:rsid w:val="00CE6546"/>
    <w:rsid w:val="00CE6810"/>
    <w:rsid w:val="00CF4DD3"/>
    <w:rsid w:val="00D177E6"/>
    <w:rsid w:val="00D45FBF"/>
    <w:rsid w:val="00D87897"/>
    <w:rsid w:val="00DA685B"/>
    <w:rsid w:val="00DC5D51"/>
    <w:rsid w:val="00DE1646"/>
    <w:rsid w:val="00DF3A20"/>
    <w:rsid w:val="00E5536D"/>
    <w:rsid w:val="00E664E3"/>
    <w:rsid w:val="00E70C9B"/>
    <w:rsid w:val="00EB579B"/>
    <w:rsid w:val="00EE2823"/>
    <w:rsid w:val="00EF5FFD"/>
    <w:rsid w:val="00F043C6"/>
    <w:rsid w:val="00F362B1"/>
    <w:rsid w:val="00F618A4"/>
    <w:rsid w:val="00F763FB"/>
    <w:rsid w:val="00F974CF"/>
    <w:rsid w:val="00FD6497"/>
    <w:rsid w:val="00FD761A"/>
    <w:rsid w:val="00FE1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2C60B4"/>
  <w15:chartTrackingRefBased/>
  <w15:docId w15:val="{E0A9253F-0EBB-49FB-9D3D-5118378E9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61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35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35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35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3561"/>
    <w:rPr>
      <w:sz w:val="18"/>
      <w:szCs w:val="18"/>
    </w:rPr>
  </w:style>
  <w:style w:type="table" w:styleId="a7">
    <w:name w:val="Table Grid"/>
    <w:basedOn w:val="a1"/>
    <w:uiPriority w:val="39"/>
    <w:rsid w:val="00EB57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3</Pages>
  <Words>992</Words>
  <Characters>5656</Characters>
  <Application>Microsoft Office Word</Application>
  <DocSecurity>0</DocSecurity>
  <Lines>47</Lines>
  <Paragraphs>13</Paragraphs>
  <ScaleCrop>false</ScaleCrop>
  <Company/>
  <LinksUpToDate>false</LinksUpToDate>
  <CharactersWithSpaces>6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Qianwen</dc:creator>
  <cp:keywords/>
  <dc:description/>
  <cp:lastModifiedBy>Yu Qianwen</cp:lastModifiedBy>
  <cp:revision>9</cp:revision>
  <dcterms:created xsi:type="dcterms:W3CDTF">2022-05-03T06:46:00Z</dcterms:created>
  <dcterms:modified xsi:type="dcterms:W3CDTF">2022-05-03T08:07:00Z</dcterms:modified>
</cp:coreProperties>
</file>